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C94F4" w14:textId="7F8F7935" w:rsidR="007934DC" w:rsidRPr="006D4D9A" w:rsidRDefault="005E4E95" w:rsidP="001B040D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4D9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7934DC" w:rsidRPr="006D4D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63A91" w:rsidRPr="006D4D9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2105B" w:rsidRPr="006D4D9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7934DC" w:rsidRPr="006D4D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934DC" w:rsidRPr="006D4D9A">
        <w:rPr>
          <w:rFonts w:ascii="Times New Roman" w:hAnsi="Times New Roman" w:cs="Times New Roman"/>
          <w:sz w:val="24"/>
          <w:szCs w:val="24"/>
          <w:lang w:val="en-US"/>
        </w:rPr>
        <w:t>Baseline demographics and clinical characteristics of pati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2"/>
        <w:gridCol w:w="1788"/>
        <w:gridCol w:w="1790"/>
      </w:tblGrid>
      <w:tr w:rsidR="007934DC" w:rsidRPr="006D4D9A" w14:paraId="17158F41" w14:textId="77777777" w:rsidTr="004E2425">
        <w:trPr>
          <w:trHeight w:val="422"/>
        </w:trPr>
        <w:tc>
          <w:tcPr>
            <w:tcW w:w="3089" w:type="pct"/>
            <w:tcBorders>
              <w:top w:val="single" w:sz="4" w:space="0" w:color="auto"/>
              <w:bottom w:val="single" w:sz="4" w:space="0" w:color="auto"/>
            </w:tcBorders>
          </w:tcPr>
          <w:p w14:paraId="65EB0A23" w14:textId="77777777" w:rsidR="007934DC" w:rsidRPr="006D4D9A" w:rsidRDefault="007934DC" w:rsidP="00B13F4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ic and clinical characteristics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04F0D515" w14:textId="3E29D7EC" w:rsidR="007934DC" w:rsidRPr="006D4D9A" w:rsidRDefault="00B13F42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7934DC" w:rsidRPr="006D4D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1346</w:t>
            </w:r>
          </w:p>
          <w:p w14:paraId="262B3D7A" w14:textId="77777777" w:rsidR="007934DC" w:rsidRPr="006D4D9A" w:rsidDel="00F17E8C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7B30B826" w14:textId="664D4156" w:rsidR="007934DC" w:rsidRPr="006D4D9A" w:rsidRDefault="00812F62" w:rsidP="004E24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7934DC" w:rsidRPr="006D4D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n (SD)</w:t>
            </w:r>
          </w:p>
        </w:tc>
      </w:tr>
      <w:tr w:rsidR="007934DC" w:rsidRPr="006D4D9A" w14:paraId="67F7FC5C" w14:textId="77777777" w:rsidTr="00623F13">
        <w:tc>
          <w:tcPr>
            <w:tcW w:w="3089" w:type="pct"/>
            <w:tcBorders>
              <w:top w:val="single" w:sz="4" w:space="0" w:color="auto"/>
            </w:tcBorders>
          </w:tcPr>
          <w:p w14:paraId="3125776C" w14:textId="77777777" w:rsidR="007934DC" w:rsidRPr="006D4D9A" w:rsidRDefault="007934DC" w:rsidP="00B13F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955" w:type="pct"/>
          </w:tcPr>
          <w:p w14:paraId="056336AA" w14:textId="77777777" w:rsidR="007934DC" w:rsidRPr="006D4D9A" w:rsidRDefault="007934DC" w:rsidP="00B13F42">
            <w:pPr>
              <w:spacing w:after="0" w:line="240" w:lineRule="auto"/>
              <w:ind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</w:tcPr>
          <w:p w14:paraId="4A34D5B9" w14:textId="77777777" w:rsidR="007934DC" w:rsidRPr="006D4D9A" w:rsidRDefault="007934DC" w:rsidP="00B13F42">
            <w:pPr>
              <w:spacing w:after="0" w:line="240" w:lineRule="auto"/>
              <w:ind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4C30C274" w14:textId="77777777" w:rsidTr="00623F13">
        <w:trPr>
          <w:trHeight w:val="216"/>
        </w:trPr>
        <w:tc>
          <w:tcPr>
            <w:tcW w:w="3089" w:type="pct"/>
          </w:tcPr>
          <w:p w14:paraId="2F9953AD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955" w:type="pct"/>
          </w:tcPr>
          <w:p w14:paraId="282BF029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2</w:t>
            </w:r>
          </w:p>
        </w:tc>
        <w:tc>
          <w:tcPr>
            <w:tcW w:w="955" w:type="pct"/>
          </w:tcPr>
          <w:p w14:paraId="38A92658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 (7.6)</w:t>
            </w:r>
          </w:p>
        </w:tc>
      </w:tr>
      <w:tr w:rsidR="007934DC" w:rsidRPr="006D4D9A" w14:paraId="63590388" w14:textId="77777777" w:rsidTr="00623F13">
        <w:tc>
          <w:tcPr>
            <w:tcW w:w="3089" w:type="pct"/>
          </w:tcPr>
          <w:p w14:paraId="05A0B6BC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65 </w:t>
            </w:r>
          </w:p>
        </w:tc>
        <w:tc>
          <w:tcPr>
            <w:tcW w:w="955" w:type="pct"/>
          </w:tcPr>
          <w:p w14:paraId="018EEE91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 (14.5)</w:t>
            </w:r>
          </w:p>
        </w:tc>
        <w:tc>
          <w:tcPr>
            <w:tcW w:w="955" w:type="pct"/>
          </w:tcPr>
          <w:p w14:paraId="6362E0DA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00004041" w14:textId="77777777" w:rsidTr="00623F13">
        <w:tc>
          <w:tcPr>
            <w:tcW w:w="3089" w:type="pct"/>
          </w:tcPr>
          <w:p w14:paraId="68E952C5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5</w:t>
            </w:r>
          </w:p>
        </w:tc>
        <w:tc>
          <w:tcPr>
            <w:tcW w:w="955" w:type="pct"/>
          </w:tcPr>
          <w:p w14:paraId="5A192BA7" w14:textId="77777777" w:rsidR="007934DC" w:rsidRPr="006D4D9A" w:rsidRDefault="007934DC" w:rsidP="00B13F42">
            <w:pPr>
              <w:spacing w:after="0" w:line="240" w:lineRule="auto"/>
              <w:ind w:leftChars="-52" w:left="-1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7 (85.2)</w:t>
            </w:r>
          </w:p>
        </w:tc>
        <w:tc>
          <w:tcPr>
            <w:tcW w:w="955" w:type="pct"/>
          </w:tcPr>
          <w:p w14:paraId="12AC8894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3B74003D" w14:textId="77777777" w:rsidTr="00623F13">
        <w:tc>
          <w:tcPr>
            <w:tcW w:w="3089" w:type="pct"/>
          </w:tcPr>
          <w:p w14:paraId="24ADB0B7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female</w:t>
            </w:r>
          </w:p>
        </w:tc>
        <w:tc>
          <w:tcPr>
            <w:tcW w:w="955" w:type="pct"/>
          </w:tcPr>
          <w:p w14:paraId="366131AD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6 (47.3)</w:t>
            </w:r>
          </w:p>
        </w:tc>
        <w:tc>
          <w:tcPr>
            <w:tcW w:w="955" w:type="pct"/>
          </w:tcPr>
          <w:p w14:paraId="49BB8F44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428A6355" w14:textId="77777777" w:rsidTr="00623F13">
        <w:tc>
          <w:tcPr>
            <w:tcW w:w="3089" w:type="pct"/>
          </w:tcPr>
          <w:p w14:paraId="6C3A0A83" w14:textId="77777777" w:rsidR="007934DC" w:rsidRPr="006D4D9A" w:rsidRDefault="007934DC" w:rsidP="00B13F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955" w:type="pct"/>
          </w:tcPr>
          <w:p w14:paraId="09B22214" w14:textId="77777777" w:rsidR="007934DC" w:rsidRPr="006D4D9A" w:rsidRDefault="007934DC" w:rsidP="00B13F42">
            <w:pPr>
              <w:spacing w:after="0" w:line="240" w:lineRule="auto"/>
              <w:ind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</w:tcPr>
          <w:p w14:paraId="11D20EB1" w14:textId="77777777" w:rsidR="007934DC" w:rsidRPr="006D4D9A" w:rsidRDefault="007934DC" w:rsidP="00B13F42">
            <w:pPr>
              <w:spacing w:after="0" w:line="240" w:lineRule="auto"/>
              <w:ind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5FB41478" w14:textId="77777777" w:rsidTr="00623F13">
        <w:tc>
          <w:tcPr>
            <w:tcW w:w="3089" w:type="pct"/>
          </w:tcPr>
          <w:p w14:paraId="52119536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PD diagnosis, years</w:t>
            </w:r>
          </w:p>
        </w:tc>
        <w:tc>
          <w:tcPr>
            <w:tcW w:w="955" w:type="pct"/>
          </w:tcPr>
          <w:p w14:paraId="07961096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2</w:t>
            </w:r>
          </w:p>
        </w:tc>
        <w:tc>
          <w:tcPr>
            <w:tcW w:w="955" w:type="pct"/>
          </w:tcPr>
          <w:p w14:paraId="23070769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 (10.1)</w:t>
            </w:r>
          </w:p>
        </w:tc>
      </w:tr>
      <w:tr w:rsidR="007934DC" w:rsidRPr="006D4D9A" w14:paraId="263C21D0" w14:textId="77777777" w:rsidTr="00623F13">
        <w:tc>
          <w:tcPr>
            <w:tcW w:w="3089" w:type="pct"/>
          </w:tcPr>
          <w:p w14:paraId="1A822AD2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ation of PD, years </w:t>
            </w:r>
          </w:p>
        </w:tc>
        <w:tc>
          <w:tcPr>
            <w:tcW w:w="955" w:type="pct"/>
          </w:tcPr>
          <w:p w14:paraId="0EB16AFF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1</w:t>
            </w:r>
          </w:p>
        </w:tc>
        <w:tc>
          <w:tcPr>
            <w:tcW w:w="955" w:type="pct"/>
          </w:tcPr>
          <w:p w14:paraId="47626EA9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(6.7)</w:t>
            </w:r>
          </w:p>
        </w:tc>
      </w:tr>
      <w:tr w:rsidR="007934DC" w:rsidRPr="006D4D9A" w14:paraId="312FFA6A" w14:textId="77777777" w:rsidTr="00623F13">
        <w:tc>
          <w:tcPr>
            <w:tcW w:w="3089" w:type="pct"/>
          </w:tcPr>
          <w:p w14:paraId="6BE9E8EC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&amp;Y stage</w:t>
            </w:r>
          </w:p>
        </w:tc>
        <w:tc>
          <w:tcPr>
            <w:tcW w:w="955" w:type="pct"/>
          </w:tcPr>
          <w:p w14:paraId="0799A710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</w:tcPr>
          <w:p w14:paraId="2CAAD812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7D5B04CF" w14:textId="77777777" w:rsidTr="00623F13">
        <w:tc>
          <w:tcPr>
            <w:tcW w:w="3089" w:type="pct"/>
          </w:tcPr>
          <w:p w14:paraId="18A6801D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55" w:type="pct"/>
          </w:tcPr>
          <w:p w14:paraId="468D9693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.6)</w:t>
            </w:r>
          </w:p>
        </w:tc>
        <w:tc>
          <w:tcPr>
            <w:tcW w:w="955" w:type="pct"/>
          </w:tcPr>
          <w:p w14:paraId="40D66E87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6BAB6435" w14:textId="77777777" w:rsidTr="00623F13">
        <w:tc>
          <w:tcPr>
            <w:tcW w:w="3089" w:type="pct"/>
          </w:tcPr>
          <w:p w14:paraId="27D47C40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55" w:type="pct"/>
          </w:tcPr>
          <w:p w14:paraId="1DAF7141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7.8)</w:t>
            </w:r>
          </w:p>
        </w:tc>
        <w:tc>
          <w:tcPr>
            <w:tcW w:w="955" w:type="pct"/>
          </w:tcPr>
          <w:p w14:paraId="6E988175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7350112E" w14:textId="77777777" w:rsidTr="00623F13">
        <w:tc>
          <w:tcPr>
            <w:tcW w:w="3089" w:type="pct"/>
          </w:tcPr>
          <w:p w14:paraId="29302517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55" w:type="pct"/>
          </w:tcPr>
          <w:p w14:paraId="370BA31F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1 (40.2)</w:t>
            </w:r>
          </w:p>
        </w:tc>
        <w:tc>
          <w:tcPr>
            <w:tcW w:w="955" w:type="pct"/>
          </w:tcPr>
          <w:p w14:paraId="547DA5D7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6875EC60" w14:textId="77777777" w:rsidTr="00623F13">
        <w:tc>
          <w:tcPr>
            <w:tcW w:w="3089" w:type="pct"/>
          </w:tcPr>
          <w:p w14:paraId="61AFF703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55" w:type="pct"/>
          </w:tcPr>
          <w:p w14:paraId="36A41E1C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(20.8)</w:t>
            </w:r>
          </w:p>
        </w:tc>
        <w:tc>
          <w:tcPr>
            <w:tcW w:w="955" w:type="pct"/>
          </w:tcPr>
          <w:p w14:paraId="5123E0DA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5EED5C35" w14:textId="77777777" w:rsidTr="00623F13">
        <w:tc>
          <w:tcPr>
            <w:tcW w:w="3089" w:type="pct"/>
          </w:tcPr>
          <w:p w14:paraId="0EFA0F45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5" w:type="pct"/>
          </w:tcPr>
          <w:p w14:paraId="2A288F3A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4.2)</w:t>
            </w:r>
          </w:p>
        </w:tc>
        <w:tc>
          <w:tcPr>
            <w:tcW w:w="955" w:type="pct"/>
          </w:tcPr>
          <w:p w14:paraId="710B70A5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276CAF8D" w14:textId="77777777" w:rsidTr="00623F13">
        <w:tc>
          <w:tcPr>
            <w:tcW w:w="3089" w:type="pct"/>
          </w:tcPr>
          <w:p w14:paraId="52F7373E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status</w:t>
            </w:r>
          </w:p>
        </w:tc>
        <w:tc>
          <w:tcPr>
            <w:tcW w:w="955" w:type="pct"/>
          </w:tcPr>
          <w:p w14:paraId="710F2521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</w:tcPr>
          <w:p w14:paraId="6D105A7F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76449BCA" w14:textId="77777777" w:rsidTr="00623F13">
        <w:tc>
          <w:tcPr>
            <w:tcW w:w="3089" w:type="pct"/>
          </w:tcPr>
          <w:p w14:paraId="0F977FFA" w14:textId="77777777" w:rsidR="007934DC" w:rsidRPr="006D4D9A" w:rsidRDefault="007934DC" w:rsidP="00B13F42">
            <w:pPr>
              <w:spacing w:after="0" w:line="240" w:lineRule="auto"/>
              <w:ind w:leftChars="332" w:left="7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ll-time </w:t>
            </w:r>
          </w:p>
        </w:tc>
        <w:tc>
          <w:tcPr>
            <w:tcW w:w="955" w:type="pct"/>
          </w:tcPr>
          <w:p w14:paraId="421565CC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.4)</w:t>
            </w:r>
          </w:p>
        </w:tc>
        <w:tc>
          <w:tcPr>
            <w:tcW w:w="955" w:type="pct"/>
          </w:tcPr>
          <w:p w14:paraId="49EF23FE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4CF93111" w14:textId="77777777" w:rsidTr="00623F13">
        <w:tc>
          <w:tcPr>
            <w:tcW w:w="3089" w:type="pct"/>
          </w:tcPr>
          <w:p w14:paraId="41199064" w14:textId="77777777" w:rsidR="007934DC" w:rsidRPr="006D4D9A" w:rsidRDefault="007934DC" w:rsidP="00B13F42">
            <w:pPr>
              <w:spacing w:after="0" w:line="240" w:lineRule="auto"/>
              <w:ind w:leftChars="332" w:left="7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-time </w:t>
            </w:r>
          </w:p>
        </w:tc>
        <w:tc>
          <w:tcPr>
            <w:tcW w:w="955" w:type="pct"/>
          </w:tcPr>
          <w:p w14:paraId="0CC5177C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.4)</w:t>
            </w:r>
          </w:p>
        </w:tc>
        <w:tc>
          <w:tcPr>
            <w:tcW w:w="955" w:type="pct"/>
          </w:tcPr>
          <w:p w14:paraId="0022AAA5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2B59FF2E" w14:textId="77777777" w:rsidTr="00623F13">
        <w:tc>
          <w:tcPr>
            <w:tcW w:w="3089" w:type="pct"/>
          </w:tcPr>
          <w:p w14:paraId="0EDC2AB4" w14:textId="77777777" w:rsidR="007934DC" w:rsidRPr="006D4D9A" w:rsidRDefault="007934DC" w:rsidP="00B13F42">
            <w:pPr>
              <w:spacing w:after="0" w:line="240" w:lineRule="auto"/>
              <w:ind w:leftChars="332" w:left="7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eg, on leave)</w:t>
            </w:r>
          </w:p>
        </w:tc>
        <w:tc>
          <w:tcPr>
            <w:tcW w:w="955" w:type="pct"/>
          </w:tcPr>
          <w:p w14:paraId="2F5EEEDE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.2)</w:t>
            </w:r>
          </w:p>
        </w:tc>
        <w:tc>
          <w:tcPr>
            <w:tcW w:w="955" w:type="pct"/>
          </w:tcPr>
          <w:p w14:paraId="67FE8C51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6F82BBEC" w14:textId="77777777" w:rsidTr="00623F13">
        <w:tc>
          <w:tcPr>
            <w:tcW w:w="3089" w:type="pct"/>
          </w:tcPr>
          <w:p w14:paraId="369F55F0" w14:textId="77777777" w:rsidR="007934DC" w:rsidRPr="006D4D9A" w:rsidRDefault="007934DC" w:rsidP="00B13F42">
            <w:pPr>
              <w:spacing w:after="0" w:line="240" w:lineRule="auto"/>
              <w:ind w:leftChars="332" w:left="7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955" w:type="pct"/>
          </w:tcPr>
          <w:p w14:paraId="19B0A3F1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955" w:type="pct"/>
          </w:tcPr>
          <w:p w14:paraId="288E2088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6D1FFDE4" w14:textId="77777777" w:rsidTr="00623F13">
        <w:tc>
          <w:tcPr>
            <w:tcW w:w="3089" w:type="pct"/>
          </w:tcPr>
          <w:p w14:paraId="0570479F" w14:textId="77777777" w:rsidR="007934DC" w:rsidRPr="006D4D9A" w:rsidRDefault="007934DC" w:rsidP="00B13F42">
            <w:pPr>
              <w:spacing w:after="0" w:line="240" w:lineRule="auto"/>
              <w:ind w:leftChars="332" w:left="7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wife/househusband</w:t>
            </w:r>
          </w:p>
        </w:tc>
        <w:tc>
          <w:tcPr>
            <w:tcW w:w="955" w:type="pct"/>
          </w:tcPr>
          <w:p w14:paraId="3F784E0B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 (31.9)</w:t>
            </w:r>
          </w:p>
        </w:tc>
        <w:tc>
          <w:tcPr>
            <w:tcW w:w="955" w:type="pct"/>
          </w:tcPr>
          <w:p w14:paraId="0556C714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0A8E776D" w14:textId="77777777" w:rsidTr="00623F13">
        <w:tc>
          <w:tcPr>
            <w:tcW w:w="3089" w:type="pct"/>
          </w:tcPr>
          <w:p w14:paraId="7F5BF36F" w14:textId="77777777" w:rsidR="007934DC" w:rsidRPr="006D4D9A" w:rsidRDefault="007934DC" w:rsidP="00B13F42">
            <w:pPr>
              <w:spacing w:after="0" w:line="240" w:lineRule="auto"/>
              <w:ind w:leftChars="332" w:left="7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king a job/unemployed</w:t>
            </w:r>
          </w:p>
        </w:tc>
        <w:tc>
          <w:tcPr>
            <w:tcW w:w="955" w:type="pct"/>
          </w:tcPr>
          <w:p w14:paraId="0596E0D7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.7)</w:t>
            </w:r>
          </w:p>
        </w:tc>
        <w:tc>
          <w:tcPr>
            <w:tcW w:w="955" w:type="pct"/>
          </w:tcPr>
          <w:p w14:paraId="083C40CC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3F6FB76B" w14:textId="77777777" w:rsidTr="00623F13">
        <w:tc>
          <w:tcPr>
            <w:tcW w:w="3089" w:type="pct"/>
          </w:tcPr>
          <w:p w14:paraId="1688559C" w14:textId="77777777" w:rsidR="007934DC" w:rsidRPr="006D4D9A" w:rsidRDefault="007934DC" w:rsidP="00B13F42">
            <w:pPr>
              <w:spacing w:after="0" w:line="240" w:lineRule="auto"/>
              <w:ind w:leftChars="332" w:left="7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955" w:type="pct"/>
          </w:tcPr>
          <w:p w14:paraId="07490051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 (40.0)</w:t>
            </w:r>
          </w:p>
        </w:tc>
        <w:tc>
          <w:tcPr>
            <w:tcW w:w="955" w:type="pct"/>
          </w:tcPr>
          <w:p w14:paraId="169DD136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70F3AFF8" w14:textId="77777777" w:rsidTr="00623F13">
        <w:tc>
          <w:tcPr>
            <w:tcW w:w="3089" w:type="pct"/>
          </w:tcPr>
          <w:p w14:paraId="3BDC638E" w14:textId="77777777" w:rsidR="007934DC" w:rsidRPr="006D4D9A" w:rsidRDefault="007934DC" w:rsidP="00B13F42">
            <w:pPr>
              <w:spacing w:after="0" w:line="240" w:lineRule="auto"/>
              <w:ind w:leftChars="332" w:left="5050" w:hanging="43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955" w:type="pct"/>
          </w:tcPr>
          <w:p w14:paraId="10E416B4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 (19.2)</w:t>
            </w:r>
          </w:p>
        </w:tc>
        <w:tc>
          <w:tcPr>
            <w:tcW w:w="955" w:type="pct"/>
          </w:tcPr>
          <w:p w14:paraId="1947C23F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11FC213B" w14:textId="77777777" w:rsidTr="00623F13">
        <w:tc>
          <w:tcPr>
            <w:tcW w:w="3089" w:type="pct"/>
          </w:tcPr>
          <w:p w14:paraId="4FB2A911" w14:textId="77777777" w:rsidR="007934DC" w:rsidRPr="006D4D9A" w:rsidRDefault="007934DC" w:rsidP="00B13F42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D treatment</w:t>
            </w:r>
          </w:p>
        </w:tc>
        <w:tc>
          <w:tcPr>
            <w:tcW w:w="955" w:type="pct"/>
          </w:tcPr>
          <w:p w14:paraId="140CC147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</w:tcPr>
          <w:p w14:paraId="485F7AF0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2E90878F" w14:textId="77777777" w:rsidTr="00623F13">
        <w:tc>
          <w:tcPr>
            <w:tcW w:w="3089" w:type="pct"/>
          </w:tcPr>
          <w:p w14:paraId="10939852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oral medication</w:t>
            </w:r>
          </w:p>
        </w:tc>
        <w:tc>
          <w:tcPr>
            <w:tcW w:w="955" w:type="pct"/>
          </w:tcPr>
          <w:p w14:paraId="09474AFF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</w:tcPr>
          <w:p w14:paraId="0F14DDE0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38E7088D" w14:textId="77777777" w:rsidTr="00623F13">
        <w:tc>
          <w:tcPr>
            <w:tcW w:w="3089" w:type="pct"/>
          </w:tcPr>
          <w:p w14:paraId="79AD40BA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oral PD medications a day</w:t>
            </w:r>
          </w:p>
        </w:tc>
        <w:tc>
          <w:tcPr>
            <w:tcW w:w="955" w:type="pct"/>
          </w:tcPr>
          <w:p w14:paraId="0699203A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6</w:t>
            </w:r>
          </w:p>
        </w:tc>
        <w:tc>
          <w:tcPr>
            <w:tcW w:w="955" w:type="pct"/>
          </w:tcPr>
          <w:p w14:paraId="3B75FFE7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1.6)</w:t>
            </w:r>
          </w:p>
        </w:tc>
      </w:tr>
      <w:tr w:rsidR="007934DC" w:rsidRPr="006D4D9A" w14:paraId="2F58C66B" w14:textId="77777777" w:rsidTr="00623F13">
        <w:tc>
          <w:tcPr>
            <w:tcW w:w="3089" w:type="pct"/>
          </w:tcPr>
          <w:p w14:paraId="123FD594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oral levodopa medications a day</w:t>
            </w:r>
          </w:p>
        </w:tc>
        <w:tc>
          <w:tcPr>
            <w:tcW w:w="955" w:type="pct"/>
          </w:tcPr>
          <w:p w14:paraId="35F145C4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9</w:t>
            </w:r>
          </w:p>
        </w:tc>
        <w:tc>
          <w:tcPr>
            <w:tcW w:w="955" w:type="pct"/>
          </w:tcPr>
          <w:p w14:paraId="040E301F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1.6)</w:t>
            </w:r>
          </w:p>
        </w:tc>
      </w:tr>
      <w:tr w:rsidR="007934DC" w:rsidRPr="006D4D9A" w14:paraId="613FE74D" w14:textId="77777777" w:rsidTr="00623F13">
        <w:tc>
          <w:tcPr>
            <w:tcW w:w="3089" w:type="pct"/>
          </w:tcPr>
          <w:p w14:paraId="7BC0B056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s of oral PD medications taken daily</w:t>
            </w:r>
          </w:p>
        </w:tc>
        <w:tc>
          <w:tcPr>
            <w:tcW w:w="955" w:type="pct"/>
          </w:tcPr>
          <w:p w14:paraId="2A39DFA9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6</w:t>
            </w:r>
          </w:p>
        </w:tc>
        <w:tc>
          <w:tcPr>
            <w:tcW w:w="955" w:type="pct"/>
          </w:tcPr>
          <w:p w14:paraId="09461929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2.6)</w:t>
            </w:r>
          </w:p>
        </w:tc>
      </w:tr>
      <w:tr w:rsidR="007934DC" w:rsidRPr="006D4D9A" w14:paraId="68822D71" w14:textId="77777777" w:rsidTr="00623F13">
        <w:tc>
          <w:tcPr>
            <w:tcW w:w="3089" w:type="pct"/>
          </w:tcPr>
          <w:p w14:paraId="6B9951A8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device-aided therapy</w:t>
            </w:r>
          </w:p>
        </w:tc>
        <w:tc>
          <w:tcPr>
            <w:tcW w:w="955" w:type="pct"/>
          </w:tcPr>
          <w:p w14:paraId="73DE8E51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</w:tcPr>
          <w:p w14:paraId="3C06B608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5FCA56EA" w14:textId="77777777" w:rsidTr="00623F13">
        <w:tc>
          <w:tcPr>
            <w:tcW w:w="3089" w:type="pct"/>
          </w:tcPr>
          <w:p w14:paraId="65162E67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BS</w:t>
            </w:r>
          </w:p>
        </w:tc>
        <w:tc>
          <w:tcPr>
            <w:tcW w:w="955" w:type="pct"/>
          </w:tcPr>
          <w:p w14:paraId="1EFF03E8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9.1)</w:t>
            </w:r>
          </w:p>
        </w:tc>
        <w:tc>
          <w:tcPr>
            <w:tcW w:w="955" w:type="pct"/>
          </w:tcPr>
          <w:p w14:paraId="384590A2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6672FF23" w14:textId="77777777" w:rsidTr="00623F13">
        <w:tc>
          <w:tcPr>
            <w:tcW w:w="3089" w:type="pct"/>
          </w:tcPr>
          <w:p w14:paraId="70753475" w14:textId="77777777" w:rsidR="007934DC" w:rsidRPr="006D4D9A" w:rsidRDefault="007934DC" w:rsidP="00B13F42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IG</w:t>
            </w:r>
          </w:p>
        </w:tc>
        <w:tc>
          <w:tcPr>
            <w:tcW w:w="955" w:type="pct"/>
          </w:tcPr>
          <w:p w14:paraId="5B6A6A75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.0)</w:t>
            </w:r>
          </w:p>
        </w:tc>
        <w:tc>
          <w:tcPr>
            <w:tcW w:w="955" w:type="pct"/>
          </w:tcPr>
          <w:p w14:paraId="1C82F162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238B7432" w14:textId="77777777" w:rsidTr="00623F13">
        <w:tc>
          <w:tcPr>
            <w:tcW w:w="3089" w:type="pct"/>
          </w:tcPr>
          <w:p w14:paraId="64B2C6F1" w14:textId="77777777" w:rsidR="007934DC" w:rsidRPr="006D4D9A" w:rsidRDefault="007934DC" w:rsidP="00B13F4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D symptoms</w:t>
            </w:r>
          </w:p>
        </w:tc>
        <w:tc>
          <w:tcPr>
            <w:tcW w:w="955" w:type="pct"/>
          </w:tcPr>
          <w:p w14:paraId="3986F49A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</w:tcPr>
          <w:p w14:paraId="096284C0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5AC90E5D" w14:textId="77777777" w:rsidTr="00623F13">
        <w:tc>
          <w:tcPr>
            <w:tcW w:w="3089" w:type="pct"/>
          </w:tcPr>
          <w:p w14:paraId="37F56FB7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off time, hours/day</w:t>
            </w:r>
          </w:p>
        </w:tc>
        <w:tc>
          <w:tcPr>
            <w:tcW w:w="955" w:type="pct"/>
          </w:tcPr>
          <w:p w14:paraId="5DCB993E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3</w:t>
            </w:r>
          </w:p>
        </w:tc>
        <w:tc>
          <w:tcPr>
            <w:tcW w:w="955" w:type="pct"/>
          </w:tcPr>
          <w:p w14:paraId="66C2D097" w14:textId="77777777" w:rsidR="007934DC" w:rsidRPr="006D4D9A" w:rsidRDefault="007934DC" w:rsidP="00B13F42">
            <w:pPr>
              <w:spacing w:after="0" w:line="240" w:lineRule="auto"/>
              <w:ind w:leftChars="-52" w:left="-1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 (2.45)</w:t>
            </w:r>
          </w:p>
        </w:tc>
      </w:tr>
      <w:tr w:rsidR="007934DC" w:rsidRPr="006D4D9A" w14:paraId="45D2A0D7" w14:textId="77777777" w:rsidTr="00623F13">
        <w:tc>
          <w:tcPr>
            <w:tcW w:w="3089" w:type="pct"/>
          </w:tcPr>
          <w:p w14:paraId="6E38F9FF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troublesome dyskinesia, hours/day</w:t>
            </w:r>
          </w:p>
        </w:tc>
        <w:tc>
          <w:tcPr>
            <w:tcW w:w="955" w:type="pct"/>
          </w:tcPr>
          <w:p w14:paraId="1ADBA147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1</w:t>
            </w:r>
          </w:p>
        </w:tc>
        <w:tc>
          <w:tcPr>
            <w:tcW w:w="955" w:type="pct"/>
          </w:tcPr>
          <w:p w14:paraId="76C6DB29" w14:textId="77777777" w:rsidR="007934DC" w:rsidRPr="006D4D9A" w:rsidRDefault="007934DC" w:rsidP="00B13F42">
            <w:pPr>
              <w:spacing w:after="0" w:line="240" w:lineRule="auto"/>
              <w:ind w:leftChars="-52" w:left="-1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1.69)</w:t>
            </w:r>
          </w:p>
        </w:tc>
      </w:tr>
      <w:tr w:rsidR="007934DC" w:rsidRPr="006D4D9A" w14:paraId="2E8FD0AF" w14:textId="77777777" w:rsidTr="00623F13">
        <w:tc>
          <w:tcPr>
            <w:tcW w:w="3089" w:type="pct"/>
          </w:tcPr>
          <w:p w14:paraId="3C713624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ce of WO as per WOQ-9 </w:t>
            </w:r>
          </w:p>
        </w:tc>
        <w:tc>
          <w:tcPr>
            <w:tcW w:w="955" w:type="pct"/>
          </w:tcPr>
          <w:p w14:paraId="5E36DB58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 (66.2)</w:t>
            </w:r>
          </w:p>
        </w:tc>
        <w:tc>
          <w:tcPr>
            <w:tcW w:w="955" w:type="pct"/>
          </w:tcPr>
          <w:p w14:paraId="798997C1" w14:textId="77777777" w:rsidR="007934DC" w:rsidRPr="006D4D9A" w:rsidRDefault="007934DC" w:rsidP="00B13F42">
            <w:pPr>
              <w:spacing w:after="0" w:line="240" w:lineRule="auto"/>
              <w:ind w:leftChars="-52" w:left="-114"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4DC" w:rsidRPr="006D4D9A" w14:paraId="6410C7F3" w14:textId="77777777" w:rsidTr="00623F13">
        <w:trPr>
          <w:trHeight w:val="279"/>
        </w:trPr>
        <w:tc>
          <w:tcPr>
            <w:tcW w:w="3089" w:type="pct"/>
          </w:tcPr>
          <w:p w14:paraId="5E458FEE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-ADL score</w:t>
            </w:r>
          </w:p>
        </w:tc>
        <w:tc>
          <w:tcPr>
            <w:tcW w:w="955" w:type="pct"/>
          </w:tcPr>
          <w:p w14:paraId="2DAF8CCE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7</w:t>
            </w:r>
          </w:p>
        </w:tc>
        <w:tc>
          <w:tcPr>
            <w:tcW w:w="955" w:type="pct"/>
          </w:tcPr>
          <w:p w14:paraId="42B99187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5 (19.9)</w:t>
            </w:r>
          </w:p>
        </w:tc>
      </w:tr>
      <w:tr w:rsidR="007934DC" w:rsidRPr="006D4D9A" w14:paraId="062E6AD7" w14:textId="77777777" w:rsidTr="00623F13">
        <w:trPr>
          <w:trHeight w:val="313"/>
        </w:trPr>
        <w:tc>
          <w:tcPr>
            <w:tcW w:w="3089" w:type="pct"/>
          </w:tcPr>
          <w:p w14:paraId="72D3A24C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Q-8 SI score</w:t>
            </w:r>
          </w:p>
        </w:tc>
        <w:tc>
          <w:tcPr>
            <w:tcW w:w="955" w:type="pct"/>
          </w:tcPr>
          <w:p w14:paraId="3C062277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6</w:t>
            </w:r>
          </w:p>
        </w:tc>
        <w:tc>
          <w:tcPr>
            <w:tcW w:w="955" w:type="pct"/>
          </w:tcPr>
          <w:p w14:paraId="5264F596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9 (20.0)</w:t>
            </w:r>
          </w:p>
        </w:tc>
      </w:tr>
      <w:tr w:rsidR="007934DC" w:rsidRPr="006D4D9A" w14:paraId="0BEE9EFF" w14:textId="77777777" w:rsidTr="00623F13">
        <w:trPr>
          <w:trHeight w:val="170"/>
        </w:trPr>
        <w:tc>
          <w:tcPr>
            <w:tcW w:w="3089" w:type="pct"/>
          </w:tcPr>
          <w:p w14:paraId="3DC56A6F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-5D-5L SI score</w:t>
            </w:r>
          </w:p>
        </w:tc>
        <w:tc>
          <w:tcPr>
            <w:tcW w:w="955" w:type="pct"/>
          </w:tcPr>
          <w:p w14:paraId="5991043B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6</w:t>
            </w:r>
          </w:p>
        </w:tc>
        <w:tc>
          <w:tcPr>
            <w:tcW w:w="955" w:type="pct"/>
          </w:tcPr>
          <w:p w14:paraId="2B5C3875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9 (0.194)</w:t>
            </w:r>
          </w:p>
        </w:tc>
      </w:tr>
      <w:tr w:rsidR="007934DC" w:rsidRPr="006D4D9A" w14:paraId="2EE0C6EF" w14:textId="77777777" w:rsidTr="00623F13">
        <w:trPr>
          <w:trHeight w:val="170"/>
        </w:trPr>
        <w:tc>
          <w:tcPr>
            <w:tcW w:w="3089" w:type="pct"/>
          </w:tcPr>
          <w:p w14:paraId="5C5662D8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-VAS score</w:t>
            </w:r>
          </w:p>
        </w:tc>
        <w:tc>
          <w:tcPr>
            <w:tcW w:w="955" w:type="pct"/>
          </w:tcPr>
          <w:p w14:paraId="791AD9DF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8</w:t>
            </w:r>
          </w:p>
        </w:tc>
        <w:tc>
          <w:tcPr>
            <w:tcW w:w="955" w:type="pct"/>
          </w:tcPr>
          <w:p w14:paraId="16254550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 (18.9)</w:t>
            </w:r>
          </w:p>
        </w:tc>
      </w:tr>
      <w:tr w:rsidR="007934DC" w:rsidRPr="006D4D9A" w14:paraId="172D7752" w14:textId="77777777" w:rsidTr="00623F13">
        <w:trPr>
          <w:trHeight w:val="170"/>
        </w:trPr>
        <w:tc>
          <w:tcPr>
            <w:tcW w:w="3089" w:type="pct"/>
            <w:tcBorders>
              <w:bottom w:val="single" w:sz="4" w:space="0" w:color="auto"/>
            </w:tcBorders>
          </w:tcPr>
          <w:p w14:paraId="003C937F" w14:textId="77777777" w:rsidR="007934DC" w:rsidRPr="006D4D9A" w:rsidRDefault="007934DC" w:rsidP="00B13F42">
            <w:pPr>
              <w:spacing w:after="0" w:line="240" w:lineRule="auto"/>
              <w:ind w:left="251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NMSQ TS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2EF32C5B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052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41F961E5" w14:textId="77777777" w:rsidR="007934DC" w:rsidRPr="006D4D9A" w:rsidRDefault="007934DC" w:rsidP="00B13F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(5.5)</w:t>
            </w:r>
          </w:p>
        </w:tc>
      </w:tr>
      <w:tr w:rsidR="005E4E95" w:rsidRPr="006D4D9A" w14:paraId="1F7B3908" w14:textId="77777777" w:rsidTr="00623F13">
        <w:trPr>
          <w:trHeight w:val="170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2973667B" w14:textId="6C4A3F72" w:rsidR="005E4E95" w:rsidRPr="006D4D9A" w:rsidRDefault="005E4E95" w:rsidP="00623F13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/missing data are not listed</w:t>
            </w:r>
            <w:r w:rsidR="00B13F42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4B2F3481" w14:textId="7F2DF426" w:rsidR="005E4E95" w:rsidRPr="006D4D9A" w:rsidRDefault="005E4E95" w:rsidP="00623F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DBS, deep brain stimulation; EQ-5D-5L SI, five-dimension, five-level version of the European Quality-of-Life Questionnaire Summary Index; EQ-VAS, European Quality-of-Life Visual Analogue Scale; H&amp;Y, Hoehn and Yahr; LCIG, levodopa-carbidopa intestinal gel; NMSQ</w:t>
            </w:r>
            <w:r w:rsidR="009C7B25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</w:t>
            </w:r>
            <w:r w:rsidR="00A65232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C7B25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motor </w:t>
            </w:r>
            <w:r w:rsidR="009C7B25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mptoms </w:t>
            </w:r>
            <w:r w:rsidR="009C7B25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estionnaire total score; </w:t>
            </w:r>
            <w:r w:rsidR="009C7B25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, </w:t>
            </w: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</w:t>
            </w:r>
            <w:r w:rsidR="009C7B25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s</w:t>
            </w: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; PDQ-8, 8-item Parkinson’s Disease Questionnaire; </w:t>
            </w:r>
            <w:r w:rsidR="009C7B25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, standard deviation; </w:t>
            </w: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-ADL, Schwab and England Activities of Daily Living; </w:t>
            </w:r>
            <w:r w:rsidR="009C7B25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, Summary Index</w:t>
            </w:r>
            <w:r w:rsidR="00F371BD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9C7B25"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D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, wearing-off; WOQ-9, 9-item Wearing-Off Questionnaire.</w:t>
            </w:r>
          </w:p>
          <w:p w14:paraId="3496FD2B" w14:textId="77777777" w:rsidR="005E4E95" w:rsidRPr="006D4D9A" w:rsidRDefault="005E4E95" w:rsidP="00623F13">
            <w:pPr>
              <w:spacing w:after="0" w:line="240" w:lineRule="auto"/>
              <w:ind w:firstLineChars="327" w:firstLine="6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DEFAC1E" w14:textId="77777777" w:rsidR="00927699" w:rsidRPr="006D4D9A" w:rsidRDefault="0092769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6D4D9A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32465101" w14:textId="78716E5E" w:rsidR="00D964AD" w:rsidRPr="006D4D9A" w:rsidRDefault="005E4E95" w:rsidP="001B040D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4D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D964AD" w:rsidRPr="006D4D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63A91" w:rsidRPr="006D4D9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96B83" w:rsidRPr="006D4D9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07921" w:rsidRPr="006D4D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964AD" w:rsidRPr="006D4D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964AD" w:rsidRPr="006D4D9A">
        <w:rPr>
          <w:rFonts w:ascii="Times New Roman" w:hAnsi="Times New Roman" w:cs="Times New Roman"/>
          <w:sz w:val="24"/>
          <w:szCs w:val="24"/>
          <w:lang w:val="en-US"/>
        </w:rPr>
        <w:t>Summary of PDQ-Carer domain sco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32"/>
        <w:gridCol w:w="1728"/>
        <w:gridCol w:w="1743"/>
        <w:gridCol w:w="2757"/>
      </w:tblGrid>
      <w:tr w:rsidR="00D964AD" w:rsidRPr="006D4D9A" w14:paraId="69313886" w14:textId="77777777" w:rsidTr="00965719">
        <w:trPr>
          <w:jc w:val="center"/>
        </w:trPr>
        <w:tc>
          <w:tcPr>
            <w:tcW w:w="3132" w:type="dxa"/>
            <w:tcBorders>
              <w:left w:val="nil"/>
              <w:bottom w:val="single" w:sz="4" w:space="0" w:color="auto"/>
              <w:right w:val="nil"/>
            </w:tcBorders>
          </w:tcPr>
          <w:p w14:paraId="2E4BFB83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DQ-Carer 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33FCA7BC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6D4D9A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D4D9A">
              <w:rPr>
                <w:rFonts w:ascii="Times New Roman" w:hAnsi="Times New Roman" w:cs="Times New Roman"/>
                <w:b/>
                <w:bCs/>
                <w:lang w:val="en-US" w:eastAsia="ja-JP"/>
              </w:rPr>
              <w:t>(N=1346)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14:paraId="7EBB9449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2757" w:type="dxa"/>
            <w:tcBorders>
              <w:left w:val="nil"/>
              <w:bottom w:val="single" w:sz="4" w:space="0" w:color="auto"/>
              <w:right w:val="nil"/>
            </w:tcBorders>
          </w:tcPr>
          <w:p w14:paraId="7D34AF2C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lang w:val="en-US"/>
              </w:rPr>
              <w:t>Median (min, max)</w:t>
            </w:r>
          </w:p>
        </w:tc>
      </w:tr>
      <w:tr w:rsidR="00D964AD" w:rsidRPr="006D4D9A" w14:paraId="43F38D28" w14:textId="77777777" w:rsidTr="00965719">
        <w:trPr>
          <w:jc w:val="center"/>
        </w:trPr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24B2B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Personal and social activiti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A65F9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255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6C185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38.0 (26.5)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AF0C4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33.3 (0, 100)</w:t>
            </w:r>
          </w:p>
        </w:tc>
      </w:tr>
      <w:tr w:rsidR="00D964AD" w:rsidRPr="006D4D9A" w14:paraId="7622AAFB" w14:textId="77777777" w:rsidTr="00965719"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717B1E55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Anxiety and depres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4784D0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3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1BEE2A0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45.5 (25.8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3308DD68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41.7 (0, 100)</w:t>
            </w:r>
          </w:p>
        </w:tc>
      </w:tr>
      <w:tr w:rsidR="00D964AD" w:rsidRPr="006D4D9A" w14:paraId="1D74133C" w14:textId="77777777" w:rsidTr="00965719"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2B0654F9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Self-car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F69C9D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30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BE309CE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32.5 (24.4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1FFBE45A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30.0 (0, 100)</w:t>
            </w:r>
          </w:p>
        </w:tc>
      </w:tr>
      <w:tr w:rsidR="00D964AD" w:rsidRPr="006D4D9A" w14:paraId="2F06A9EF" w14:textId="77777777" w:rsidTr="00965719"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0912A3AA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Strai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1D7372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28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3E2A938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40.8 (23.9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498283CA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37.5 (0, 100)</w:t>
            </w:r>
          </w:p>
        </w:tc>
      </w:tr>
      <w:tr w:rsidR="00D964AD" w:rsidRPr="006D4D9A" w14:paraId="469FA71E" w14:textId="77777777" w:rsidTr="00965719">
        <w:trPr>
          <w:jc w:val="center"/>
        </w:trPr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20F97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Summary index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CDE90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34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2F176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39.3 (23.8)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609B8" w14:textId="77777777" w:rsidR="00D964AD" w:rsidRPr="006D4D9A" w:rsidRDefault="00D964AD" w:rsidP="001B04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35.3 (0, 100)</w:t>
            </w:r>
          </w:p>
        </w:tc>
      </w:tr>
      <w:tr w:rsidR="00D964AD" w:rsidRPr="006D4D9A" w14:paraId="6F2DEFB1" w14:textId="77777777" w:rsidTr="00965719">
        <w:trPr>
          <w:jc w:val="center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B0A7A" w14:textId="223A9942" w:rsidR="00D964AD" w:rsidRPr="006D4D9A" w:rsidRDefault="00507921" w:rsidP="001B040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 xml:space="preserve">Abbreviations: </w:t>
            </w:r>
            <w:r w:rsidR="00D964AD" w:rsidRPr="006D4D9A">
              <w:rPr>
                <w:rFonts w:ascii="Times New Roman" w:hAnsi="Times New Roman" w:cs="Times New Roman"/>
                <w:lang w:val="en-US"/>
              </w:rPr>
              <w:t>max</w:t>
            </w:r>
            <w:r w:rsidRPr="006D4D9A">
              <w:rPr>
                <w:rFonts w:ascii="Times New Roman" w:hAnsi="Times New Roman" w:cs="Times New Roman"/>
                <w:lang w:val="en-US"/>
              </w:rPr>
              <w:t>,</w:t>
            </w:r>
            <w:r w:rsidR="00D964AD" w:rsidRPr="006D4D9A">
              <w:rPr>
                <w:rFonts w:ascii="Times New Roman" w:hAnsi="Times New Roman" w:cs="Times New Roman"/>
                <w:lang w:val="en-US"/>
              </w:rPr>
              <w:t xml:space="preserve"> maximum; min</w:t>
            </w:r>
            <w:r w:rsidRPr="006D4D9A">
              <w:rPr>
                <w:rFonts w:ascii="Times New Roman" w:hAnsi="Times New Roman" w:cs="Times New Roman"/>
                <w:lang w:val="en-US"/>
              </w:rPr>
              <w:t>,</w:t>
            </w:r>
            <w:r w:rsidR="00D964AD" w:rsidRPr="006D4D9A">
              <w:rPr>
                <w:rFonts w:ascii="Times New Roman" w:hAnsi="Times New Roman" w:cs="Times New Roman"/>
                <w:lang w:val="en-US"/>
              </w:rPr>
              <w:t xml:space="preserve"> minimum; PDQ-Carer</w:t>
            </w:r>
            <w:r w:rsidRPr="006D4D9A">
              <w:rPr>
                <w:rFonts w:ascii="Times New Roman" w:hAnsi="Times New Roman" w:cs="Times New Roman"/>
                <w:lang w:val="en-US"/>
              </w:rPr>
              <w:t>,</w:t>
            </w:r>
            <w:r w:rsidR="00D964AD" w:rsidRPr="006D4D9A">
              <w:rPr>
                <w:rFonts w:ascii="Times New Roman" w:hAnsi="Times New Roman" w:cs="Times New Roman"/>
                <w:lang w:val="en-US"/>
              </w:rPr>
              <w:t xml:space="preserve"> Parkinson’s Disease Questionnaire–Carer; SD</w:t>
            </w:r>
            <w:r w:rsidRPr="006D4D9A">
              <w:rPr>
                <w:rFonts w:ascii="Times New Roman" w:hAnsi="Times New Roman" w:cs="Times New Roman"/>
                <w:lang w:val="en-US"/>
              </w:rPr>
              <w:t>,</w:t>
            </w:r>
            <w:r w:rsidR="00D964AD" w:rsidRPr="006D4D9A">
              <w:rPr>
                <w:rFonts w:ascii="Times New Roman" w:hAnsi="Times New Roman" w:cs="Times New Roman"/>
                <w:lang w:val="en-US"/>
              </w:rPr>
              <w:t xml:space="preserve"> standard deviation.</w:t>
            </w:r>
          </w:p>
        </w:tc>
      </w:tr>
    </w:tbl>
    <w:p w14:paraId="29F50496" w14:textId="77777777" w:rsidR="009A158A" w:rsidRPr="006D4D9A" w:rsidRDefault="009A158A" w:rsidP="00E06794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2ABA3B14" w14:textId="519F5BF9" w:rsidR="005511B8" w:rsidRPr="006D4D9A" w:rsidRDefault="00B9267F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sectPr w:rsidR="005511B8" w:rsidRPr="006D4D9A" w:rsidSect="00D26FB1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6D4D9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405CEFC5" w14:textId="081934D7" w:rsidR="005511B8" w:rsidRPr="006D4D9A" w:rsidRDefault="005C64F6" w:rsidP="0097549A">
      <w:pPr>
        <w:spacing w:after="12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D4D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</w:t>
      </w:r>
      <w:r w:rsidR="005845E4" w:rsidRPr="006D4D9A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6D4D9A">
        <w:rPr>
          <w:rFonts w:ascii="Times New Roman" w:hAnsi="Times New Roman" w:cs="Times New Roman"/>
          <w:b/>
          <w:sz w:val="24"/>
          <w:szCs w:val="24"/>
          <w:lang w:val="en-US"/>
        </w:rPr>
        <w:t>E S3</w:t>
      </w:r>
      <w:r w:rsidR="005845E4" w:rsidRPr="006D4D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D4D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D4D9A">
        <w:rPr>
          <w:rFonts w:ascii="Times New Roman" w:hAnsi="Times New Roman" w:cs="Times New Roman"/>
          <w:sz w:val="24"/>
          <w:szCs w:val="24"/>
          <w:lang w:val="en-US"/>
        </w:rPr>
        <w:t xml:space="preserve">PDQ-Carer domain scores </w:t>
      </w:r>
      <w:r w:rsidR="00B267BC" w:rsidRPr="006D4D9A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6D4D9A">
        <w:rPr>
          <w:rFonts w:ascii="Times New Roman" w:hAnsi="Times New Roman" w:cs="Times New Roman"/>
          <w:sz w:val="24"/>
          <w:szCs w:val="24"/>
          <w:lang w:val="en-US"/>
        </w:rPr>
        <w:t xml:space="preserve"> H&amp;Y stage</w:t>
      </w:r>
      <w:r w:rsidR="00B267BC" w:rsidRPr="006D4D9A">
        <w:rPr>
          <w:rFonts w:ascii="Times New Roman" w:hAnsi="Times New Roman" w:cs="Times New Roman"/>
          <w:sz w:val="24"/>
          <w:szCs w:val="24"/>
          <w:lang w:val="en-US"/>
        </w:rPr>
        <w:t xml:space="preserve"> of the patient</w:t>
      </w:r>
      <w:r w:rsidR="00262A6E" w:rsidRPr="006D4D9A">
        <w:rPr>
          <w:rFonts w:ascii="Times New Roman" w:hAnsi="Times New Roman" w:cs="Times New Roman"/>
          <w:sz w:val="24"/>
          <w:szCs w:val="24"/>
          <w:lang w:val="en-US"/>
        </w:rPr>
        <w:t>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96"/>
        <w:gridCol w:w="656"/>
        <w:gridCol w:w="910"/>
        <w:gridCol w:w="486"/>
        <w:gridCol w:w="656"/>
        <w:gridCol w:w="912"/>
        <w:gridCol w:w="486"/>
        <w:gridCol w:w="656"/>
        <w:gridCol w:w="912"/>
        <w:gridCol w:w="486"/>
        <w:gridCol w:w="656"/>
        <w:gridCol w:w="912"/>
        <w:gridCol w:w="396"/>
        <w:gridCol w:w="656"/>
        <w:gridCol w:w="1456"/>
        <w:gridCol w:w="1057"/>
      </w:tblGrid>
      <w:tr w:rsidR="00B56FD3" w:rsidRPr="006D4D9A" w14:paraId="7C9CA503" w14:textId="77777777" w:rsidTr="00020EDF">
        <w:trPr>
          <w:trHeight w:val="294"/>
        </w:trPr>
        <w:tc>
          <w:tcPr>
            <w:tcW w:w="504" w:type="pct"/>
            <w:vMerge w:val="restart"/>
            <w:tcBorders>
              <w:top w:val="single" w:sz="4" w:space="0" w:color="auto"/>
            </w:tcBorders>
          </w:tcPr>
          <w:p w14:paraId="4E845BDE" w14:textId="5A20C020" w:rsidR="00B56FD3" w:rsidRPr="006D4D9A" w:rsidRDefault="00B56FD3" w:rsidP="00020E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PDQ-</w:t>
            </w:r>
            <w:r w:rsidR="0097549A"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C</w:t>
            </w: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arer</w:t>
            </w:r>
          </w:p>
          <w:p w14:paraId="46C52CBD" w14:textId="77777777" w:rsidR="00B56FD3" w:rsidRPr="006D4D9A" w:rsidRDefault="00B56FD3" w:rsidP="00020E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domain</w:t>
            </w:r>
          </w:p>
        </w:tc>
        <w:tc>
          <w:tcPr>
            <w:tcW w:w="4072" w:type="pct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15522761" w14:textId="4A0CC7A3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&amp;Y </w:t>
            </w:r>
            <w:r w:rsidR="00020EDF"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age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</w:tcBorders>
          </w:tcPr>
          <w:p w14:paraId="0BBD6A1E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p-value</w:t>
            </w:r>
          </w:p>
        </w:tc>
      </w:tr>
      <w:tr w:rsidR="00020EDF" w:rsidRPr="006D4D9A" w14:paraId="35A7E963" w14:textId="77777777" w:rsidTr="00020EDF">
        <w:trPr>
          <w:trHeight w:val="284"/>
        </w:trPr>
        <w:tc>
          <w:tcPr>
            <w:tcW w:w="504" w:type="pct"/>
            <w:vMerge/>
            <w:tcBorders>
              <w:bottom w:val="single" w:sz="4" w:space="0" w:color="auto"/>
            </w:tcBorders>
          </w:tcPr>
          <w:p w14:paraId="20735310" w14:textId="77777777" w:rsidR="00B56FD3" w:rsidRPr="006D4D9A" w:rsidRDefault="00B56FD3" w:rsidP="00020E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4640BE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2E67C8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7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502452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783" w:type="pct"/>
            <w:gridSpan w:val="3"/>
            <w:tcBorders>
              <w:bottom w:val="single" w:sz="4" w:space="0" w:color="auto"/>
            </w:tcBorders>
          </w:tcPr>
          <w:p w14:paraId="518E4544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967" w:type="pct"/>
            <w:gridSpan w:val="3"/>
            <w:tcBorders>
              <w:bottom w:val="single" w:sz="4" w:space="0" w:color="auto"/>
            </w:tcBorders>
          </w:tcPr>
          <w:p w14:paraId="5A04159F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424" w:type="pct"/>
            <w:vMerge/>
          </w:tcPr>
          <w:p w14:paraId="69BE5F62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</w:tr>
      <w:tr w:rsidR="00020EDF" w:rsidRPr="006D4D9A" w14:paraId="0987DFA1" w14:textId="77777777" w:rsidTr="00020EDF">
        <w:trPr>
          <w:trHeight w:val="685"/>
        </w:trPr>
        <w:tc>
          <w:tcPr>
            <w:tcW w:w="504" w:type="pct"/>
            <w:tcBorders>
              <w:top w:val="single" w:sz="4" w:space="0" w:color="auto"/>
            </w:tcBorders>
          </w:tcPr>
          <w:p w14:paraId="00CA9D4D" w14:textId="77777777" w:rsidR="00B56FD3" w:rsidRPr="006D4D9A" w:rsidRDefault="00B56FD3" w:rsidP="00020E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78014206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634EE314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646A683B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an (min, max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612D83D6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2A2791DE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4B13C56B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an (min, max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5089768F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449619E0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4D6B7C9E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an (min, max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2F9895DC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0BB9F84F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7877AAF0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an (min, max)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21E5BAE4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053F807E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70311612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an (min, max)</w:t>
            </w:r>
          </w:p>
        </w:tc>
        <w:tc>
          <w:tcPr>
            <w:tcW w:w="424" w:type="pct"/>
            <w:vMerge/>
          </w:tcPr>
          <w:p w14:paraId="2628A880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20EDF" w:rsidRPr="006D4D9A" w14:paraId="4BA79E85" w14:textId="77777777" w:rsidTr="00020EDF">
        <w:trPr>
          <w:trHeight w:val="708"/>
        </w:trPr>
        <w:tc>
          <w:tcPr>
            <w:tcW w:w="504" w:type="pct"/>
            <w:tcBorders>
              <w:top w:val="single" w:sz="4" w:space="0" w:color="auto"/>
            </w:tcBorders>
          </w:tcPr>
          <w:p w14:paraId="07C6F7F4" w14:textId="0F27B175" w:rsidR="00B56FD3" w:rsidRPr="006D4D9A" w:rsidRDefault="00B56FD3" w:rsidP="00020E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sonal and </w:t>
            </w:r>
            <w:r w:rsidR="00020EDF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ial </w:t>
            </w:r>
            <w:r w:rsidR="00020EDF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ivities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772312E5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1798DCEF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8 (25.6)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5E6070BF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0</w:t>
            </w:r>
          </w:p>
          <w:p w14:paraId="34D24ADF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028F0DAE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450C7652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5 (20.8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0A2404C8" w14:textId="3B6AAF95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</w:t>
            </w:r>
          </w:p>
          <w:p w14:paraId="22D820BC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85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586C88FD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3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56D030B2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1 (24.3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0BE8EDE4" w14:textId="06DEB6B5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1</w:t>
            </w:r>
          </w:p>
          <w:p w14:paraId="01FAF369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1358C3BC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4F59CCCE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3 (25.9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4312CC95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8</w:t>
            </w:r>
          </w:p>
          <w:p w14:paraId="433F507D" w14:textId="2913ED7C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6EFF9583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5E17B514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8 (23.4)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4E8AAF16" w14:textId="7C8A7C91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7</w:t>
            </w:r>
          </w:p>
          <w:p w14:paraId="396BAB45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72964C75" w14:textId="4E2E2FAF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020EDF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</w:tr>
      <w:tr w:rsidR="00020EDF" w:rsidRPr="006D4D9A" w14:paraId="6EF9CC53" w14:textId="77777777" w:rsidTr="00020EDF">
        <w:trPr>
          <w:trHeight w:val="548"/>
        </w:trPr>
        <w:tc>
          <w:tcPr>
            <w:tcW w:w="504" w:type="pct"/>
            <w:tcBorders>
              <w:top w:val="single" w:sz="4" w:space="0" w:color="auto"/>
            </w:tcBorders>
          </w:tcPr>
          <w:p w14:paraId="1C488B10" w14:textId="77777777" w:rsidR="00B56FD3" w:rsidRPr="006D4D9A" w:rsidRDefault="00B56FD3" w:rsidP="00020E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xiety and </w:t>
            </w:r>
          </w:p>
          <w:p w14:paraId="260BA1CE" w14:textId="00CF7C05" w:rsidR="00B56FD3" w:rsidRPr="006D4D9A" w:rsidRDefault="00020EDF" w:rsidP="00020E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B56FD3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ression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274B3022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0A824918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0 (30.3)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433ACECC" w14:textId="67D9D4AA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3</w:t>
            </w:r>
          </w:p>
          <w:p w14:paraId="421C40F9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50F57AA1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746E5B16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4 (21.8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48A94AB6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</w:t>
            </w:r>
          </w:p>
          <w:p w14:paraId="21A3FB5D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96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2AEEF10F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3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2BA290DC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4 (25.0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169C1B8B" w14:textId="2AC05FB1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5</w:t>
            </w:r>
          </w:p>
          <w:p w14:paraId="7DD9723E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1A00B10F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27953BBB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1 (25.6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23214004" w14:textId="3123CC4A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  <w:p w14:paraId="4DA18D14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49AE17E0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36D6BD86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7 (25.1)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67318CA7" w14:textId="4560F532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7</w:t>
            </w:r>
          </w:p>
          <w:p w14:paraId="72EDCDBD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27FABB28" w14:textId="701EBC55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020EDF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</w:tr>
      <w:tr w:rsidR="00020EDF" w:rsidRPr="006D4D9A" w14:paraId="07AB9C9E" w14:textId="77777777" w:rsidTr="00020EDF">
        <w:trPr>
          <w:trHeight w:val="570"/>
        </w:trPr>
        <w:tc>
          <w:tcPr>
            <w:tcW w:w="504" w:type="pct"/>
            <w:tcBorders>
              <w:top w:val="single" w:sz="4" w:space="0" w:color="auto"/>
            </w:tcBorders>
          </w:tcPr>
          <w:p w14:paraId="3DCD88C7" w14:textId="32D58D3B" w:rsidR="00B56FD3" w:rsidRPr="006D4D9A" w:rsidRDefault="00B56FD3" w:rsidP="00020E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</w:t>
            </w:r>
            <w:r w:rsidR="00020EDF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110501B4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081F0DD7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3 (27.8)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2A62B478" w14:textId="33AB4F7D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</w:t>
            </w:r>
          </w:p>
          <w:p w14:paraId="27B21E63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774477AE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18B04580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6 (17.9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3D66F992" w14:textId="4E153D75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</w:t>
            </w:r>
          </w:p>
          <w:p w14:paraId="3281271D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75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1FC64B8B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5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154CDC54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8 (22.7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40AD4B45" w14:textId="1FE3A38C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  <w:p w14:paraId="532D7E37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134FF041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7CC0B325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6 (24.3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07A581DD" w14:textId="7B05F6DD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0</w:t>
            </w:r>
          </w:p>
          <w:p w14:paraId="7373B2A8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3899B9CA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7C793D71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6 (24.9)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523707B1" w14:textId="2EDC87A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0</w:t>
            </w:r>
          </w:p>
          <w:p w14:paraId="242F0405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3AB9EAD0" w14:textId="7A152D06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020EDF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</w:tr>
      <w:tr w:rsidR="00020EDF" w:rsidRPr="006D4D9A" w14:paraId="773F32F1" w14:textId="77777777" w:rsidTr="00020EDF">
        <w:trPr>
          <w:trHeight w:val="550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86FF69E" w14:textId="77777777" w:rsidR="00B56FD3" w:rsidRPr="006D4D9A" w:rsidRDefault="00B56FD3" w:rsidP="00020E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</w:tcPr>
          <w:p w14:paraId="7A551197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2C90DA59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3 (29.1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4C1551FC" w14:textId="5D4CE5D0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8</w:t>
            </w:r>
          </w:p>
          <w:p w14:paraId="68F71F97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6B83C509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392ADAAA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7 (20.0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3C1370EB" w14:textId="6A1935BA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2</w:t>
            </w:r>
          </w:p>
          <w:p w14:paraId="50DFB3F2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83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31073D2E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7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7DC2E79F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8 (22.9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393CBDC4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</w:t>
            </w:r>
          </w:p>
          <w:p w14:paraId="6A48DD8B" w14:textId="642F0040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0868196E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0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1CA45513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7 (23.3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676071A6" w14:textId="7A2995BA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8</w:t>
            </w:r>
          </w:p>
          <w:p w14:paraId="79F4CC89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</w:tcPr>
          <w:p w14:paraId="3F579ECD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1F740234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4 (24.9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408555AA" w14:textId="2861F1CA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2</w:t>
            </w:r>
          </w:p>
          <w:p w14:paraId="56342D41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2AB8EFEE" w14:textId="70E6EF7C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020EDF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</w:tr>
      <w:tr w:rsidR="00020EDF" w:rsidRPr="006D4D9A" w14:paraId="5872EC12" w14:textId="77777777" w:rsidTr="00020EDF">
        <w:trPr>
          <w:trHeight w:val="558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12E16B8" w14:textId="77777777" w:rsidR="00B56FD3" w:rsidRPr="006D4D9A" w:rsidRDefault="00B56FD3" w:rsidP="00020E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mmary </w:t>
            </w:r>
          </w:p>
          <w:p w14:paraId="302A5C73" w14:textId="77777777" w:rsidR="00B56FD3" w:rsidRPr="006D4D9A" w:rsidRDefault="00B56FD3" w:rsidP="00020E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x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</w:tcPr>
          <w:p w14:paraId="642965D1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2333EC0D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5 (26.6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19F3827F" w14:textId="5085978A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  <w:p w14:paraId="2DE1F876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, 100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510594CB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5E2A05FD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6 (19.1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0D349760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  <w:p w14:paraId="359FF6E5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, 81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54CF91CC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1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3A191A73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4 (22.2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7018715C" w14:textId="30137C13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0</w:t>
            </w:r>
          </w:p>
          <w:p w14:paraId="74C1D07A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100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4A67D47A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0C4F256A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5 (23.5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535B05DC" w14:textId="768BB0CD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8</w:t>
            </w:r>
          </w:p>
          <w:p w14:paraId="65FCA528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, 100)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</w:tcPr>
          <w:p w14:paraId="2858E060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74A48B7A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5 (22.3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6787C7E5" w14:textId="77777777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7</w:t>
            </w:r>
          </w:p>
          <w:p w14:paraId="5F0C90B4" w14:textId="680AA8BF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, 97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0018348B" w14:textId="32BE34EF" w:rsidR="00B56FD3" w:rsidRPr="006D4D9A" w:rsidRDefault="00B56FD3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020EDF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</w:tr>
      <w:tr w:rsidR="0097549A" w:rsidRPr="006D4D9A" w14:paraId="4BA33B4C" w14:textId="77777777" w:rsidTr="00020EDF">
        <w:tc>
          <w:tcPr>
            <w:tcW w:w="5000" w:type="pct"/>
            <w:gridSpan w:val="17"/>
            <w:tcBorders>
              <w:top w:val="single" w:sz="4" w:space="0" w:color="auto"/>
            </w:tcBorders>
          </w:tcPr>
          <w:p w14:paraId="43291405" w14:textId="0DCED0DE" w:rsidR="0097549A" w:rsidRPr="006D4D9A" w:rsidRDefault="00AF60B8" w:rsidP="00020E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breviations: H&amp;Y, Hoehn and Yahr; </w:t>
            </w:r>
            <w:r w:rsidR="0097549A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97549A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ximum; min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97549A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nimum; PDQ-Carer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97549A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kinson’s Disease Questionnaire–Carer; SD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97549A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ndard deviation.</w:t>
            </w:r>
          </w:p>
          <w:p w14:paraId="442E9F54" w14:textId="77777777" w:rsidR="0097549A" w:rsidRPr="006D4D9A" w:rsidRDefault="0097549A" w:rsidP="00020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5792E8E" w14:textId="77777777" w:rsidR="005511B8" w:rsidRPr="006D4D9A" w:rsidRDefault="005511B8" w:rsidP="00E06794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sectPr w:rsidR="005511B8" w:rsidRPr="006D4D9A" w:rsidSect="005511B8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A9EDC55" w14:textId="1794B496" w:rsidR="005511B8" w:rsidRPr="006D4D9A" w:rsidRDefault="005511B8" w:rsidP="00475A60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2" w:rightFromText="142" w:vertAnchor="page" w:horzAnchor="margin" w:tblpY="2281"/>
        <w:tblW w:w="0" w:type="auto"/>
        <w:tblLook w:val="04A0" w:firstRow="1" w:lastRow="0" w:firstColumn="1" w:lastColumn="0" w:noHBand="0" w:noVBand="1"/>
      </w:tblPr>
      <w:tblGrid>
        <w:gridCol w:w="2654"/>
        <w:gridCol w:w="1354"/>
        <w:gridCol w:w="1569"/>
        <w:gridCol w:w="1489"/>
        <w:gridCol w:w="2294"/>
      </w:tblGrid>
      <w:tr w:rsidR="00475A60" w:rsidRPr="006D4D9A" w14:paraId="0B5E3C8A" w14:textId="77777777" w:rsidTr="00282C49">
        <w:trPr>
          <w:trHeight w:val="698"/>
        </w:trPr>
        <w:tc>
          <w:tcPr>
            <w:tcW w:w="2654" w:type="dxa"/>
            <w:tcBorders>
              <w:left w:val="nil"/>
              <w:right w:val="nil"/>
            </w:tcBorders>
          </w:tcPr>
          <w:p w14:paraId="2A7F6AE3" w14:textId="77777777" w:rsidR="00475A60" w:rsidRPr="006D4D9A" w:rsidRDefault="00475A60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lang w:val="en-US" w:eastAsia="ja-JP"/>
              </w:rPr>
              <w:t>NMSQ subdomain</w:t>
            </w:r>
          </w:p>
        </w:tc>
        <w:tc>
          <w:tcPr>
            <w:tcW w:w="1354" w:type="dxa"/>
            <w:tcBorders>
              <w:left w:val="nil"/>
              <w:right w:val="nil"/>
            </w:tcBorders>
          </w:tcPr>
          <w:p w14:paraId="753460C0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lang w:val="en-US" w:eastAsia="ja-JP"/>
              </w:rPr>
              <w:t>Number of questions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7570A13B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6D4D9A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D4D9A">
              <w:rPr>
                <w:rFonts w:ascii="Times New Roman" w:hAnsi="Times New Roman" w:cs="Times New Roman"/>
                <w:b/>
                <w:bCs/>
                <w:lang w:val="en-US" w:eastAsia="ja-JP"/>
              </w:rPr>
              <w:t>(N=1346)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7CE63B75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2783EE6B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lang w:val="en-US"/>
              </w:rPr>
              <w:t>Median (min, max)</w:t>
            </w:r>
          </w:p>
        </w:tc>
      </w:tr>
      <w:tr w:rsidR="00475A60" w:rsidRPr="006D4D9A" w14:paraId="483157F1" w14:textId="77777777" w:rsidTr="00F06B6B">
        <w:tc>
          <w:tcPr>
            <w:tcW w:w="2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5406B" w14:textId="77777777" w:rsidR="00475A60" w:rsidRPr="006D4D9A" w:rsidRDefault="00475A60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Digestiv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50AE2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lang w:val="en-US" w:eastAsia="ja-JP"/>
              </w:rPr>
              <w:t>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F5AEB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26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FA28B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3.4 (1.7)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B78AD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3.0 (0, 7)</w:t>
            </w:r>
          </w:p>
        </w:tc>
      </w:tr>
      <w:tr w:rsidR="00475A60" w:rsidRPr="006D4D9A" w14:paraId="01BB9968" w14:textId="77777777" w:rsidTr="00F06B6B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2807A340" w14:textId="77777777" w:rsidR="00475A60" w:rsidRPr="006D4D9A" w:rsidRDefault="00475A60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Urinar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80E9AE7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lang w:val="en-US" w:eastAsia="ja-JP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35962C9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3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72FB52D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.6 (0.6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C465871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2.0 (0, 2)</w:t>
            </w:r>
          </w:p>
        </w:tc>
      </w:tr>
      <w:tr w:rsidR="00475A60" w:rsidRPr="006D4D9A" w14:paraId="5F259B3B" w14:textId="77777777" w:rsidTr="00F06B6B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4F8E0A8" w14:textId="77777777" w:rsidR="00475A60" w:rsidRPr="006D4D9A" w:rsidRDefault="00475A60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Memor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ACF5784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lang w:val="en-US" w:eastAsia="ja-JP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F5D1C32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3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20FA1AC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2.1 (1.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CBA38E7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2.0 (0, 3)</w:t>
            </w:r>
          </w:p>
        </w:tc>
      </w:tr>
      <w:tr w:rsidR="00475A60" w:rsidRPr="006D4D9A" w14:paraId="2F49C5EB" w14:textId="77777777" w:rsidTr="00F06B6B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0C111CE" w14:textId="77777777" w:rsidR="00475A60" w:rsidRPr="006D4D9A" w:rsidRDefault="00475A60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Autonomic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9D4F0D7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lang w:val="en-US" w:eastAsia="ja-JP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9283C41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3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79C3C6A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.1 (0.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FC68E30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.0 (0, 2)</w:t>
            </w:r>
          </w:p>
        </w:tc>
      </w:tr>
      <w:tr w:rsidR="00475A60" w:rsidRPr="006D4D9A" w14:paraId="159383C9" w14:textId="77777777" w:rsidTr="00F06B6B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C3A933A" w14:textId="522F89EC" w:rsidR="00475A60" w:rsidRPr="006D4D9A" w:rsidRDefault="00475A60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 xml:space="preserve">Sleep </w:t>
            </w:r>
            <w:r w:rsidR="00AE48AB" w:rsidRPr="006D4D9A">
              <w:rPr>
                <w:rFonts w:ascii="Times New Roman" w:hAnsi="Times New Roman" w:cs="Times New Roman"/>
                <w:lang w:val="en-US"/>
              </w:rPr>
              <w:t>d</w:t>
            </w:r>
            <w:r w:rsidRPr="006D4D9A">
              <w:rPr>
                <w:rFonts w:ascii="Times New Roman" w:hAnsi="Times New Roman" w:cs="Times New Roman"/>
                <w:lang w:val="en-US"/>
              </w:rPr>
              <w:t>isord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E2EDD28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lang w:val="en-US" w:eastAsia="ja-JP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6E70D23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2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8EFEE19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2.8 (1.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78E34FD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3.0 (0, 5)</w:t>
            </w:r>
          </w:p>
        </w:tc>
      </w:tr>
      <w:tr w:rsidR="00475A60" w:rsidRPr="006D4D9A" w14:paraId="1F621FDC" w14:textId="77777777" w:rsidTr="00F06B6B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733807F" w14:textId="77777777" w:rsidR="00475A60" w:rsidRPr="006D4D9A" w:rsidRDefault="00475A60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Perceptua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DD5771A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lang w:val="en-US" w:eastAsia="ja-JP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1472106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3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0CAB155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0.9 (0.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B01CEAA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.0 (0, 2)</w:t>
            </w:r>
          </w:p>
        </w:tc>
      </w:tr>
      <w:tr w:rsidR="00475A60" w:rsidRPr="006D4D9A" w14:paraId="62B887C2" w14:textId="77777777" w:rsidTr="00F06B6B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26CF512" w14:textId="77777777" w:rsidR="00475A60" w:rsidRPr="006D4D9A" w:rsidRDefault="00475A60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Moo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9026537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lang w:val="en-US" w:eastAsia="ja-JP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BF1D93A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3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82775CA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.0 (0.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CDE99A0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.0 (0, 2)</w:t>
            </w:r>
          </w:p>
        </w:tc>
      </w:tr>
      <w:tr w:rsidR="00475A60" w:rsidRPr="006D4D9A" w14:paraId="1BC177DA" w14:textId="77777777" w:rsidTr="00F06B6B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C3D083F" w14:textId="04CB0232" w:rsidR="00475A60" w:rsidRPr="006D4D9A" w:rsidRDefault="00475A60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 xml:space="preserve">Sexual </w:t>
            </w:r>
            <w:r w:rsidR="00AE48AB" w:rsidRPr="006D4D9A">
              <w:rPr>
                <w:rFonts w:ascii="Times New Roman" w:hAnsi="Times New Roman" w:cs="Times New Roman"/>
                <w:lang w:val="en-US"/>
              </w:rPr>
              <w:t>f</w:t>
            </w:r>
            <w:r w:rsidRPr="006D4D9A">
              <w:rPr>
                <w:rFonts w:ascii="Times New Roman" w:hAnsi="Times New Roman" w:cs="Times New Roman"/>
                <w:lang w:val="en-US"/>
              </w:rPr>
              <w:t>un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C7252DF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lang w:val="en-US" w:eastAsia="ja-JP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8E203C3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2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1B72602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0.5 (0.8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A39F037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0.0 (0, 2)</w:t>
            </w:r>
          </w:p>
        </w:tc>
      </w:tr>
      <w:tr w:rsidR="00475A60" w:rsidRPr="006D4D9A" w14:paraId="431CCEC3" w14:textId="77777777" w:rsidTr="00F06B6B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681FA210" w14:textId="77777777" w:rsidR="00475A60" w:rsidRPr="006D4D9A" w:rsidRDefault="00475A60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0991EAD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lang w:val="en-US" w:eastAsia="ja-JP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D3A84AD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27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900B2AC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2.7 (1.3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AD33172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3.0 (0, 5)</w:t>
            </w:r>
          </w:p>
        </w:tc>
      </w:tr>
      <w:tr w:rsidR="00475A60" w:rsidRPr="006D4D9A" w14:paraId="7E2D268E" w14:textId="77777777" w:rsidTr="00F06B6B"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4DB7E" w14:textId="7B1FFB5F" w:rsidR="00475A60" w:rsidRPr="006D4D9A" w:rsidRDefault="00475A60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lang w:val="en-US" w:eastAsia="ja-JP"/>
              </w:rPr>
              <w:t xml:space="preserve">Total </w:t>
            </w:r>
            <w:r w:rsidR="00AE48AB" w:rsidRPr="006D4D9A">
              <w:rPr>
                <w:rFonts w:ascii="Times New Roman" w:hAnsi="Times New Roman" w:cs="Times New Roman"/>
                <w:lang w:val="en-US" w:eastAsia="ja-JP"/>
              </w:rPr>
              <w:t>s</w:t>
            </w:r>
            <w:r w:rsidRPr="006D4D9A">
              <w:rPr>
                <w:rFonts w:ascii="Times New Roman" w:hAnsi="Times New Roman" w:cs="Times New Roman"/>
                <w:lang w:val="en-US" w:eastAsia="ja-JP"/>
              </w:rPr>
              <w:t>cor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543A5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lang w:val="en-US" w:eastAsia="ja-JP"/>
              </w:rPr>
              <w:t>3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0E6BC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05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09350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6.1 (5.5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035CE" w14:textId="77777777" w:rsidR="00475A60" w:rsidRPr="006D4D9A" w:rsidRDefault="00475A60" w:rsidP="00282C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>17.0 (0, 30)</w:t>
            </w:r>
          </w:p>
        </w:tc>
      </w:tr>
      <w:tr w:rsidR="00475A60" w:rsidRPr="006D4D9A" w14:paraId="4B53D307" w14:textId="77777777" w:rsidTr="00282C49"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D0635" w14:textId="7621F7C8" w:rsidR="00475A60" w:rsidRPr="006D4D9A" w:rsidRDefault="00AE48AB" w:rsidP="00282C4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6D4D9A">
              <w:rPr>
                <w:rFonts w:ascii="Times New Roman" w:hAnsi="Times New Roman" w:cs="Times New Roman"/>
                <w:lang w:val="en-US"/>
              </w:rPr>
              <w:t xml:space="preserve">Abbreviations: </w:t>
            </w:r>
            <w:r w:rsidR="00475A60" w:rsidRPr="006D4D9A">
              <w:rPr>
                <w:rFonts w:ascii="Times New Roman" w:hAnsi="Times New Roman" w:cs="Times New Roman"/>
                <w:lang w:val="en-US"/>
              </w:rPr>
              <w:t>max</w:t>
            </w:r>
            <w:r w:rsidRPr="006D4D9A">
              <w:rPr>
                <w:rFonts w:ascii="Times New Roman" w:hAnsi="Times New Roman" w:cs="Times New Roman"/>
                <w:lang w:val="en-US"/>
              </w:rPr>
              <w:t>,</w:t>
            </w:r>
            <w:r w:rsidR="00475A60" w:rsidRPr="006D4D9A">
              <w:rPr>
                <w:rFonts w:ascii="Times New Roman" w:hAnsi="Times New Roman" w:cs="Times New Roman"/>
                <w:lang w:val="en-US"/>
              </w:rPr>
              <w:t xml:space="preserve"> maximum; min</w:t>
            </w:r>
            <w:r w:rsidRPr="006D4D9A">
              <w:rPr>
                <w:rFonts w:ascii="Times New Roman" w:hAnsi="Times New Roman" w:cs="Times New Roman"/>
                <w:lang w:val="en-US"/>
              </w:rPr>
              <w:t>,</w:t>
            </w:r>
            <w:r w:rsidR="00475A60" w:rsidRPr="006D4D9A">
              <w:rPr>
                <w:rFonts w:ascii="Times New Roman" w:hAnsi="Times New Roman" w:cs="Times New Roman"/>
                <w:lang w:val="en-US"/>
              </w:rPr>
              <w:t xml:space="preserve"> minimum; NMSQ</w:t>
            </w:r>
            <w:r w:rsidRPr="006D4D9A">
              <w:rPr>
                <w:rFonts w:ascii="Times New Roman" w:hAnsi="Times New Roman" w:cs="Times New Roman"/>
                <w:lang w:val="en-US"/>
              </w:rPr>
              <w:t>,</w:t>
            </w:r>
            <w:r w:rsidR="00475A60" w:rsidRPr="006D4D9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4D9A">
              <w:rPr>
                <w:rFonts w:ascii="Times New Roman" w:hAnsi="Times New Roman" w:cs="Times New Roman"/>
                <w:lang w:val="en-US"/>
              </w:rPr>
              <w:t>N</w:t>
            </w:r>
            <w:r w:rsidR="00475A60" w:rsidRPr="006D4D9A">
              <w:rPr>
                <w:rFonts w:ascii="Times New Roman" w:hAnsi="Times New Roman" w:cs="Times New Roman"/>
                <w:lang w:val="en-US"/>
              </w:rPr>
              <w:t xml:space="preserve">onmotor </w:t>
            </w:r>
            <w:r w:rsidRPr="006D4D9A">
              <w:rPr>
                <w:rFonts w:ascii="Times New Roman" w:hAnsi="Times New Roman" w:cs="Times New Roman"/>
                <w:lang w:val="en-US"/>
              </w:rPr>
              <w:t>S</w:t>
            </w:r>
            <w:r w:rsidR="00475A60" w:rsidRPr="006D4D9A">
              <w:rPr>
                <w:rFonts w:ascii="Times New Roman" w:hAnsi="Times New Roman" w:cs="Times New Roman"/>
                <w:lang w:val="en-US"/>
              </w:rPr>
              <w:t xml:space="preserve">ymptoms </w:t>
            </w:r>
            <w:r w:rsidRPr="006D4D9A">
              <w:rPr>
                <w:rFonts w:ascii="Times New Roman" w:hAnsi="Times New Roman" w:cs="Times New Roman"/>
                <w:lang w:val="en-US"/>
              </w:rPr>
              <w:t>Q</w:t>
            </w:r>
            <w:r w:rsidR="00475A60" w:rsidRPr="006D4D9A">
              <w:rPr>
                <w:rFonts w:ascii="Times New Roman" w:hAnsi="Times New Roman" w:cs="Times New Roman"/>
                <w:lang w:val="en-US"/>
              </w:rPr>
              <w:t>uestionnaire; SD</w:t>
            </w:r>
            <w:r w:rsidRPr="006D4D9A">
              <w:rPr>
                <w:rFonts w:ascii="Times New Roman" w:hAnsi="Times New Roman" w:cs="Times New Roman"/>
                <w:lang w:val="en-US"/>
              </w:rPr>
              <w:t>,</w:t>
            </w:r>
            <w:r w:rsidR="00475A60" w:rsidRPr="006D4D9A">
              <w:rPr>
                <w:rFonts w:ascii="Times New Roman" w:hAnsi="Times New Roman" w:cs="Times New Roman"/>
                <w:lang w:val="en-US"/>
              </w:rPr>
              <w:t xml:space="preserve"> standard deviation.</w:t>
            </w:r>
          </w:p>
        </w:tc>
      </w:tr>
    </w:tbl>
    <w:p w14:paraId="34CE86BD" w14:textId="783DE9A1" w:rsidR="00475A60" w:rsidRPr="006D4D9A" w:rsidRDefault="00694E4B" w:rsidP="00E0679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4D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</w:t>
      </w:r>
      <w:r w:rsidRPr="006D4D9A">
        <w:rPr>
          <w:rFonts w:ascii="Times New Roman" w:hAnsi="Times New Roman" w:cs="Times New Roman"/>
          <w:sz w:val="24"/>
          <w:szCs w:val="24"/>
          <w:lang w:val="en-US"/>
        </w:rPr>
        <w:t>Summary of NMSQ subdomain scores</w:t>
      </w:r>
    </w:p>
    <w:p w14:paraId="013DC14E" w14:textId="458AFF54" w:rsidR="00475A60" w:rsidRPr="006D4D9A" w:rsidRDefault="00475A60" w:rsidP="00E0679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0D7293" w14:textId="77777777" w:rsidR="00694E4B" w:rsidRPr="006D4D9A" w:rsidRDefault="00694E4B" w:rsidP="00E0679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694E4B" w:rsidRPr="006D4D9A" w:rsidSect="005511B8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C7A4541" w14:textId="7A38B055" w:rsidR="0016655F" w:rsidRPr="006D4D9A" w:rsidRDefault="00E85234" w:rsidP="00AE48AB">
      <w:pPr>
        <w:spacing w:after="120" w:line="240" w:lineRule="auto"/>
        <w:rPr>
          <w:rFonts w:ascii="Times New Roman" w:eastAsia="Yu Gothic" w:hAnsi="Times New Roman" w:cs="Times New Roman"/>
          <w:b/>
          <w:bCs/>
          <w:sz w:val="24"/>
          <w:szCs w:val="24"/>
          <w:lang w:val="en-US" w:eastAsia="ja-JP"/>
        </w:rPr>
      </w:pPr>
      <w:r w:rsidRPr="006D4D9A">
        <w:rPr>
          <w:rFonts w:ascii="Times New Roman" w:eastAsia="Yu Gothic" w:hAnsi="Times New Roman" w:cs="Times New Roman"/>
          <w:b/>
          <w:bCs/>
          <w:sz w:val="24"/>
          <w:szCs w:val="24"/>
          <w:lang w:val="en-US" w:eastAsia="ja-JP"/>
        </w:rPr>
        <w:lastRenderedPageBreak/>
        <w:t xml:space="preserve">TABLE S5. </w:t>
      </w:r>
      <w:r w:rsidRPr="006D4D9A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>Relationship between PDQ-</w:t>
      </w:r>
      <w:r w:rsidR="005845E4" w:rsidRPr="006D4D9A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>C</w:t>
      </w:r>
      <w:r w:rsidRPr="006D4D9A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>arer score</w:t>
      </w:r>
      <w:r w:rsidR="00B267BC" w:rsidRPr="006D4D9A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>s</w:t>
      </w:r>
      <w:r w:rsidRPr="006D4D9A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 xml:space="preserve"> and NMSQ subdomain scores</w:t>
      </w:r>
    </w:p>
    <w:tbl>
      <w:tblPr>
        <w:tblStyle w:val="TableGrid"/>
        <w:tblW w:w="1474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1"/>
        <w:gridCol w:w="1211"/>
        <w:gridCol w:w="1080"/>
        <w:gridCol w:w="1080"/>
        <w:gridCol w:w="1080"/>
        <w:gridCol w:w="1309"/>
        <w:gridCol w:w="1309"/>
        <w:gridCol w:w="1162"/>
        <w:gridCol w:w="1170"/>
        <w:gridCol w:w="1260"/>
        <w:gridCol w:w="1530"/>
        <w:gridCol w:w="1340"/>
      </w:tblGrid>
      <w:tr w:rsidR="0016655F" w:rsidRPr="006D4D9A" w14:paraId="1A7410B5" w14:textId="77777777" w:rsidTr="00AE48AB">
        <w:trPr>
          <w:trHeight w:val="264"/>
        </w:trPr>
        <w:tc>
          <w:tcPr>
            <w:tcW w:w="1211" w:type="dxa"/>
            <w:tcBorders>
              <w:top w:val="single" w:sz="4" w:space="0" w:color="auto"/>
            </w:tcBorders>
          </w:tcPr>
          <w:p w14:paraId="55B2A1BE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0F3EB10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2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88D9402" w14:textId="6BD1ADFA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earman's rank correlation coefficient</w:t>
            </w:r>
          </w:p>
        </w:tc>
      </w:tr>
      <w:tr w:rsidR="0016655F" w:rsidRPr="006D4D9A" w14:paraId="17EA6F6F" w14:textId="77777777" w:rsidTr="00AE48AB">
        <w:trPr>
          <w:trHeight w:val="264"/>
        </w:trPr>
        <w:tc>
          <w:tcPr>
            <w:tcW w:w="1211" w:type="dxa"/>
            <w:vMerge w:val="restart"/>
            <w:tcBorders>
              <w:top w:val="single" w:sz="4" w:space="0" w:color="auto"/>
            </w:tcBorders>
          </w:tcPr>
          <w:p w14:paraId="71B1AC85" w14:textId="660C4ED2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PDQ-</w:t>
            </w:r>
            <w:r w:rsidR="00AE48AB"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C</w:t>
            </w: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arer</w:t>
            </w:r>
          </w:p>
          <w:p w14:paraId="48345012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domain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</w:tcBorders>
          </w:tcPr>
          <w:p w14:paraId="19F08FCB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8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CC91CA3" w14:textId="0138CA00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MSQ subdomain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</w:tcPr>
          <w:p w14:paraId="0A5C7468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MSQ-TS</w:t>
            </w:r>
          </w:p>
        </w:tc>
      </w:tr>
      <w:tr w:rsidR="0016655F" w:rsidRPr="006D4D9A" w14:paraId="17897C79" w14:textId="77777777" w:rsidTr="00AE48AB">
        <w:trPr>
          <w:trHeight w:val="264"/>
        </w:trPr>
        <w:tc>
          <w:tcPr>
            <w:tcW w:w="1211" w:type="dxa"/>
            <w:vMerge/>
            <w:tcBorders>
              <w:bottom w:val="single" w:sz="4" w:space="0" w:color="auto"/>
            </w:tcBorders>
          </w:tcPr>
          <w:p w14:paraId="17C1AAE7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  <w:vMerge/>
            <w:tcBorders>
              <w:bottom w:val="single" w:sz="4" w:space="0" w:color="auto"/>
            </w:tcBorders>
          </w:tcPr>
          <w:p w14:paraId="7BC60E85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82803C4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gestiv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225755C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inar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2140756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mory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356A61EF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tonomic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4D3BD2AF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leep disorder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B0E5AA5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ceptu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0B821F7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o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2FBD925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ual func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2C6472B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scellaneous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</w:tcPr>
          <w:p w14:paraId="4BA517A9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</w:tr>
      <w:tr w:rsidR="0016655F" w:rsidRPr="006D4D9A" w14:paraId="3BA3F03B" w14:textId="77777777" w:rsidTr="00AE48AB">
        <w:trPr>
          <w:trHeight w:val="325"/>
        </w:trPr>
        <w:tc>
          <w:tcPr>
            <w:tcW w:w="1211" w:type="dxa"/>
            <w:vMerge w:val="restart"/>
            <w:tcBorders>
              <w:top w:val="single" w:sz="4" w:space="0" w:color="auto"/>
            </w:tcBorders>
          </w:tcPr>
          <w:p w14:paraId="1078EBC7" w14:textId="6962E25D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sonal and 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ial 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ivities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09F9DF27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1F294F0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1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24896C0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6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5CC1C3E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15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52643DDB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05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6AA5D166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92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65F23E6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8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AF11355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0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7F898E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6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0CCF915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76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427C7511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52</w:t>
            </w:r>
          </w:p>
        </w:tc>
      </w:tr>
      <w:tr w:rsidR="0016655F" w:rsidRPr="006D4D9A" w14:paraId="040992D6" w14:textId="77777777" w:rsidTr="00AE48AB">
        <w:trPr>
          <w:trHeight w:val="353"/>
        </w:trPr>
        <w:tc>
          <w:tcPr>
            <w:tcW w:w="1211" w:type="dxa"/>
            <w:vMerge/>
            <w:tcBorders>
              <w:bottom w:val="single" w:sz="4" w:space="0" w:color="auto"/>
            </w:tcBorders>
          </w:tcPr>
          <w:p w14:paraId="1B43E638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16E3C392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D2679F" w14:textId="642FD6DC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4DDFF5A" w14:textId="31B2AF41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99E933" w14:textId="58E45C11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2942AA3" w14:textId="4F54E708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9347248" w14:textId="48D52404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C10D713" w14:textId="410D04C3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17D718" w14:textId="79D4FB1D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A3B784" w14:textId="367D6942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C43047" w14:textId="77463E4E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2E7CC7CB" w14:textId="72F063A8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</w:tr>
      <w:tr w:rsidR="0016655F" w:rsidRPr="006D4D9A" w14:paraId="3ABED501" w14:textId="77777777" w:rsidTr="00AE48AB">
        <w:trPr>
          <w:trHeight w:val="278"/>
        </w:trPr>
        <w:tc>
          <w:tcPr>
            <w:tcW w:w="1211" w:type="dxa"/>
            <w:vMerge w:val="restart"/>
            <w:tcBorders>
              <w:top w:val="single" w:sz="4" w:space="0" w:color="auto"/>
            </w:tcBorders>
          </w:tcPr>
          <w:p w14:paraId="7E52D848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xiety and </w:t>
            </w:r>
          </w:p>
          <w:p w14:paraId="4B40395E" w14:textId="1192F383" w:rsidR="0016655F" w:rsidRPr="006D4D9A" w:rsidRDefault="00AE48AB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16655F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ression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9E5A4AF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9EBD019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8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69B391B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3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EA9B8B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65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225E226D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76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105B7E0D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11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20FF7305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6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EC466F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6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56CBF8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9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5DBB30D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88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1870CEEB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25</w:t>
            </w:r>
          </w:p>
        </w:tc>
      </w:tr>
      <w:tr w:rsidR="0016655F" w:rsidRPr="006D4D9A" w14:paraId="5E9A441D" w14:textId="77777777" w:rsidTr="00AE48AB">
        <w:trPr>
          <w:trHeight w:val="278"/>
        </w:trPr>
        <w:tc>
          <w:tcPr>
            <w:tcW w:w="1211" w:type="dxa"/>
            <w:vMerge/>
            <w:tcBorders>
              <w:bottom w:val="single" w:sz="4" w:space="0" w:color="auto"/>
            </w:tcBorders>
          </w:tcPr>
          <w:p w14:paraId="45FE53B7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8DE70D7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89BCE63" w14:textId="7637886A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495D1F" w14:textId="4EB6F536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8627BC" w14:textId="5266EE8D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56AF16FC" w14:textId="647227D8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1611AA86" w14:textId="2A00E14E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EC79C83" w14:textId="7C0C23A6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CC3286" w14:textId="5AB017BF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BAE57E" w14:textId="24197D29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B02F00F" w14:textId="40ADF535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1AC04EC3" w14:textId="7BCFF71B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</w:tr>
      <w:tr w:rsidR="0016655F" w:rsidRPr="006D4D9A" w14:paraId="160AA9C0" w14:textId="77777777" w:rsidTr="00AE48AB">
        <w:trPr>
          <w:trHeight w:val="278"/>
        </w:trPr>
        <w:tc>
          <w:tcPr>
            <w:tcW w:w="1211" w:type="dxa"/>
            <w:vMerge w:val="restart"/>
            <w:tcBorders>
              <w:top w:val="single" w:sz="4" w:space="0" w:color="auto"/>
            </w:tcBorders>
          </w:tcPr>
          <w:p w14:paraId="5F33EBFE" w14:textId="4D94A761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65F158D8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EA540C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7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6A73AAF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4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8831BD3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31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48CF35BC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66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504D3D18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11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E2DACB7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1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947D101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2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329FC1D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CB9BBFB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87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4C6D3EAF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82</w:t>
            </w:r>
          </w:p>
        </w:tc>
      </w:tr>
      <w:tr w:rsidR="0016655F" w:rsidRPr="006D4D9A" w14:paraId="6CFE2E1D" w14:textId="77777777" w:rsidTr="00AE48AB">
        <w:trPr>
          <w:trHeight w:val="278"/>
        </w:trPr>
        <w:tc>
          <w:tcPr>
            <w:tcW w:w="1211" w:type="dxa"/>
            <w:vMerge/>
            <w:tcBorders>
              <w:bottom w:val="single" w:sz="4" w:space="0" w:color="auto"/>
            </w:tcBorders>
          </w:tcPr>
          <w:p w14:paraId="321EECFD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67766F43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9756E0" w14:textId="6E79520B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EC9AAD" w14:textId="16E2346D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F6CDBD" w14:textId="78774B10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6B3FC544" w14:textId="2370B1A0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87FBA57" w14:textId="3C9660A0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71C602B" w14:textId="01AADC1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A20CD1" w14:textId="4A3A16F0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D27470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C99D3E" w14:textId="15BD69A8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3EA221F9" w14:textId="22511945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</w:tr>
      <w:tr w:rsidR="0016655F" w:rsidRPr="006D4D9A" w14:paraId="02617229" w14:textId="77777777" w:rsidTr="00AE48AB">
        <w:trPr>
          <w:trHeight w:val="278"/>
        </w:trPr>
        <w:tc>
          <w:tcPr>
            <w:tcW w:w="1211" w:type="dxa"/>
            <w:vMerge w:val="restart"/>
            <w:tcBorders>
              <w:top w:val="single" w:sz="4" w:space="0" w:color="auto"/>
            </w:tcBorders>
          </w:tcPr>
          <w:p w14:paraId="6E3BF483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0D2027AD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59EC27C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697D015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3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916A8F2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06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155C144C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78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08836CEC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78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4F64DE3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2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16C11F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3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FBC34A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3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47FBF7C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62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03E1A41C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53</w:t>
            </w:r>
          </w:p>
        </w:tc>
      </w:tr>
      <w:tr w:rsidR="0016655F" w:rsidRPr="006D4D9A" w14:paraId="3A62DA48" w14:textId="77777777" w:rsidTr="00AE48AB">
        <w:trPr>
          <w:trHeight w:val="278"/>
        </w:trPr>
        <w:tc>
          <w:tcPr>
            <w:tcW w:w="1211" w:type="dxa"/>
            <w:vMerge/>
            <w:tcBorders>
              <w:bottom w:val="single" w:sz="4" w:space="0" w:color="auto"/>
            </w:tcBorders>
          </w:tcPr>
          <w:p w14:paraId="6F6533E8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18854126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210E91" w14:textId="2D74C6BB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E38C09E" w14:textId="4B1CE5A0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425579" w14:textId="045FA47A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75D5E842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2A3C1BFF" w14:textId="7A9E7789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F0ACE64" w14:textId="507C85EA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9CBA7B" w14:textId="5FDFB954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AAC697" w14:textId="78336350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9917AC1" w14:textId="0BB14CE9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4D1F072B" w14:textId="77A5F6DA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</w:tr>
      <w:tr w:rsidR="0016655F" w:rsidRPr="006D4D9A" w14:paraId="7C18A092" w14:textId="77777777" w:rsidTr="00AE48AB">
        <w:trPr>
          <w:trHeight w:val="278"/>
        </w:trPr>
        <w:tc>
          <w:tcPr>
            <w:tcW w:w="1211" w:type="dxa"/>
            <w:vMerge w:val="restart"/>
            <w:tcBorders>
              <w:top w:val="single" w:sz="4" w:space="0" w:color="auto"/>
            </w:tcBorders>
          </w:tcPr>
          <w:p w14:paraId="7D5CD7F1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mmary </w:t>
            </w:r>
          </w:p>
          <w:p w14:paraId="6DD525F2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x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251D963F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B19C6ED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0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6F15C59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1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4708BB1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29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CABB21C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9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21DCA77A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94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2911BBDA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0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8606D71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6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535A53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9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6BCE691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82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67E5F5EE" w14:textId="77777777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00</w:t>
            </w:r>
          </w:p>
        </w:tc>
      </w:tr>
      <w:tr w:rsidR="0016655F" w:rsidRPr="006D4D9A" w14:paraId="40C85C1A" w14:textId="77777777" w:rsidTr="006163FF">
        <w:trPr>
          <w:trHeight w:val="278"/>
        </w:trPr>
        <w:tc>
          <w:tcPr>
            <w:tcW w:w="1211" w:type="dxa"/>
            <w:vMerge/>
            <w:tcBorders>
              <w:bottom w:val="single" w:sz="4" w:space="0" w:color="auto"/>
            </w:tcBorders>
          </w:tcPr>
          <w:p w14:paraId="57D4FD92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21109FAF" w14:textId="77777777" w:rsidR="0016655F" w:rsidRPr="006D4D9A" w:rsidRDefault="0016655F" w:rsidP="00AE48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CAC7A8" w14:textId="51A9366B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5A2BA9" w14:textId="22683DD3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49ABA3" w14:textId="1B3B222E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624A83B9" w14:textId="3384D039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5FAC458B" w14:textId="0F28941C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EF4D091" w14:textId="72B726F9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F23A2B" w14:textId="0313ED3F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AE6840" w14:textId="66C1CD39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8E236EA" w14:textId="42F76098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49619CC7" w14:textId="71F48100" w:rsidR="0016655F" w:rsidRPr="006D4D9A" w:rsidRDefault="0016655F" w:rsidP="00AE4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AE48AB"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</w:tr>
      <w:tr w:rsidR="002B05B4" w:rsidRPr="006D4D9A" w14:paraId="3DC5226A" w14:textId="77777777" w:rsidTr="006163FF">
        <w:trPr>
          <w:trHeight w:val="278"/>
        </w:trPr>
        <w:tc>
          <w:tcPr>
            <w:tcW w:w="14742" w:type="dxa"/>
            <w:gridSpan w:val="12"/>
            <w:tcBorders>
              <w:top w:val="single" w:sz="4" w:space="0" w:color="auto"/>
            </w:tcBorders>
          </w:tcPr>
          <w:p w14:paraId="67D3A746" w14:textId="5AE61651" w:rsidR="002B05B4" w:rsidRPr="006D4D9A" w:rsidRDefault="002B05B4" w:rsidP="002B05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4D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breviations: NMSQ-TS, Nonmotor Symptoms Questionnaire total score; PDQ-Carer, Parkinson’s Disease Questionnaire–Carer.</w:t>
            </w:r>
          </w:p>
        </w:tc>
      </w:tr>
    </w:tbl>
    <w:p w14:paraId="71ECC717" w14:textId="46E64F3A" w:rsidR="00EC06B3" w:rsidRPr="006D4D9A" w:rsidRDefault="00EC06B3">
      <w:pPr>
        <w:spacing w:after="0" w:line="240" w:lineRule="auto"/>
        <w:rPr>
          <w:rFonts w:ascii="Times New Roman" w:eastAsia="Yu Gothic" w:hAnsi="Times New Roman" w:cs="Times New Roman"/>
          <w:b/>
          <w:bCs/>
          <w:sz w:val="24"/>
          <w:szCs w:val="24"/>
          <w:lang w:val="en-US" w:eastAsia="ja-JP"/>
        </w:rPr>
      </w:pPr>
      <w:r w:rsidRPr="006D4D9A">
        <w:rPr>
          <w:rFonts w:ascii="Times New Roman" w:eastAsia="Yu Gothic" w:hAnsi="Times New Roman" w:cs="Times New Roman"/>
          <w:b/>
          <w:bCs/>
          <w:sz w:val="24"/>
          <w:szCs w:val="24"/>
          <w:lang w:val="en-US" w:eastAsia="ja-JP"/>
        </w:rPr>
        <w:br w:type="page"/>
      </w:r>
    </w:p>
    <w:p w14:paraId="13D6DB61" w14:textId="5407DE8D" w:rsidR="00A359D8" w:rsidRPr="006D4D9A" w:rsidRDefault="00A359D8" w:rsidP="00A359D8">
      <w:pPr>
        <w:spacing w:after="12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D4D9A">
        <w:rPr>
          <w:rFonts w:ascii="Times New Roman" w:eastAsia="Yu Gothic" w:hAnsi="Times New Roman" w:cs="Times New Roman"/>
          <w:b/>
          <w:bCs/>
          <w:sz w:val="24"/>
          <w:szCs w:val="24"/>
          <w:lang w:val="en-US" w:eastAsia="ja-JP"/>
        </w:rPr>
        <w:lastRenderedPageBreak/>
        <w:t>TABLE S</w:t>
      </w:r>
      <w:r w:rsidR="00B267BC" w:rsidRPr="006D4D9A">
        <w:rPr>
          <w:rFonts w:ascii="Times New Roman" w:eastAsia="Yu Gothic" w:hAnsi="Times New Roman" w:cs="Times New Roman"/>
          <w:b/>
          <w:bCs/>
          <w:sz w:val="24"/>
          <w:szCs w:val="24"/>
          <w:lang w:val="en-US" w:eastAsia="ja-JP"/>
        </w:rPr>
        <w:t>6</w:t>
      </w:r>
      <w:r w:rsidRPr="006D4D9A">
        <w:rPr>
          <w:rFonts w:ascii="Times New Roman" w:eastAsia="Yu Gothic" w:hAnsi="Times New Roman" w:cs="Times New Roman"/>
          <w:b/>
          <w:bCs/>
          <w:sz w:val="24"/>
          <w:szCs w:val="24"/>
          <w:lang w:val="en-US" w:eastAsia="ja-JP"/>
        </w:rPr>
        <w:t>.</w:t>
      </w:r>
      <w:r w:rsidRPr="006D4D9A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 xml:space="preserve"> Spearman's </w:t>
      </w:r>
      <w:r w:rsidR="00754ECB" w:rsidRPr="006D4D9A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 xml:space="preserve">rank </w:t>
      </w:r>
      <w:r w:rsidRPr="006D4D9A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>correlation coefficients</w:t>
      </w:r>
    </w:p>
    <w:tbl>
      <w:tblPr>
        <w:tblW w:w="5802" w:type="pct"/>
        <w:tblInd w:w="-9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5"/>
        <w:gridCol w:w="678"/>
        <w:gridCol w:w="1016"/>
        <w:gridCol w:w="1016"/>
        <w:gridCol w:w="794"/>
        <w:gridCol w:w="1043"/>
        <w:gridCol w:w="838"/>
        <w:gridCol w:w="750"/>
        <w:gridCol w:w="729"/>
        <w:gridCol w:w="909"/>
        <w:gridCol w:w="838"/>
        <w:gridCol w:w="838"/>
        <w:gridCol w:w="729"/>
        <w:gridCol w:w="729"/>
        <w:gridCol w:w="729"/>
        <w:gridCol w:w="729"/>
        <w:gridCol w:w="729"/>
      </w:tblGrid>
      <w:tr w:rsidR="00D26FB1" w:rsidRPr="006D4D9A" w14:paraId="63547D22" w14:textId="77777777" w:rsidTr="00A92420"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AAD275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58B184" w14:textId="5B12D723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 xml:space="preserve"> H&amp;Y stage of the patient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9ED4B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Types of oral PD medications taken daily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53606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Frequency and types of oral PD medications taken daily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A6F75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“Off time” duration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6A771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Duration of troublesome dyskinesias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670AE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Age of caregive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19916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Nursing care level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EB648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Period of care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7C2F3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Time spent on caregiving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2B1B5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Sex of caregiver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C5408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Working status of caregiver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489BF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WOQ-9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93F2F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SE-ADL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DC322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NMSQ TS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7D3F96" w14:textId="7CD44323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PDQ-Carer SI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FD3E8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  <w:lang w:val="en-US" w:eastAsia="ja-JP"/>
              </w:rPr>
              <w:t>PDQ-8 SI</w:t>
            </w:r>
          </w:p>
        </w:tc>
      </w:tr>
      <w:tr w:rsidR="00D26FB1" w:rsidRPr="006D4D9A" w14:paraId="62C79BB9" w14:textId="77777777" w:rsidTr="00A92420"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B51751E" w14:textId="58A8E6C6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H&amp;Y stage of the patient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F06CBB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2C2718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889B1B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02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5738E6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D29E20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352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ACFEDC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2096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5E17B4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6423A8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5CC966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4B1BD5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7022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B96BA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4331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62BBB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372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3C8D04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9EAD10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0615A2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CC398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</w:tr>
      <w:tr w:rsidR="00D26FB1" w:rsidRPr="006D4D9A" w14:paraId="1E07297F" w14:textId="77777777" w:rsidTr="00A92420">
        <w:tc>
          <w:tcPr>
            <w:tcW w:w="661" w:type="pct"/>
            <w:shd w:val="clear" w:color="auto" w:fill="auto"/>
            <w:hideMark/>
          </w:tcPr>
          <w:p w14:paraId="1EAE0471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Types of oral PD medications taken daily</w:t>
            </w:r>
          </w:p>
        </w:tc>
        <w:tc>
          <w:tcPr>
            <w:tcW w:w="226" w:type="pct"/>
            <w:shd w:val="clear" w:color="auto" w:fill="auto"/>
            <w:hideMark/>
          </w:tcPr>
          <w:p w14:paraId="14ED1CA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6771C01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11E3D2E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64" w:type="pct"/>
            <w:shd w:val="clear" w:color="auto" w:fill="auto"/>
            <w:hideMark/>
          </w:tcPr>
          <w:p w14:paraId="6C1ED4D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547</w:t>
            </w:r>
          </w:p>
        </w:tc>
        <w:tc>
          <w:tcPr>
            <w:tcW w:w="347" w:type="pct"/>
            <w:shd w:val="clear" w:color="auto" w:fill="auto"/>
            <w:hideMark/>
          </w:tcPr>
          <w:p w14:paraId="75D9002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72</w:t>
            </w:r>
          </w:p>
        </w:tc>
        <w:tc>
          <w:tcPr>
            <w:tcW w:w="279" w:type="pct"/>
            <w:shd w:val="clear" w:color="auto" w:fill="auto"/>
            <w:hideMark/>
          </w:tcPr>
          <w:p w14:paraId="20E8626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9111</w:t>
            </w:r>
          </w:p>
        </w:tc>
        <w:tc>
          <w:tcPr>
            <w:tcW w:w="250" w:type="pct"/>
            <w:shd w:val="clear" w:color="auto" w:fill="auto"/>
            <w:hideMark/>
          </w:tcPr>
          <w:p w14:paraId="0E13580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7" w:type="pct"/>
            <w:shd w:val="clear" w:color="auto" w:fill="auto"/>
            <w:hideMark/>
          </w:tcPr>
          <w:p w14:paraId="17255CF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02" w:type="pct"/>
            <w:shd w:val="clear" w:color="auto" w:fill="auto"/>
            <w:hideMark/>
          </w:tcPr>
          <w:p w14:paraId="0F6B2CD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207</w:t>
            </w:r>
          </w:p>
        </w:tc>
        <w:tc>
          <w:tcPr>
            <w:tcW w:w="279" w:type="pct"/>
            <w:shd w:val="clear" w:color="auto" w:fill="auto"/>
            <w:hideMark/>
          </w:tcPr>
          <w:p w14:paraId="1DA4232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8824</w:t>
            </w:r>
          </w:p>
        </w:tc>
        <w:tc>
          <w:tcPr>
            <w:tcW w:w="279" w:type="pct"/>
            <w:shd w:val="clear" w:color="auto" w:fill="auto"/>
            <w:hideMark/>
          </w:tcPr>
          <w:p w14:paraId="3CE549F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9423</w:t>
            </w:r>
          </w:p>
        </w:tc>
        <w:tc>
          <w:tcPr>
            <w:tcW w:w="220" w:type="pct"/>
            <w:shd w:val="clear" w:color="auto" w:fill="auto"/>
            <w:hideMark/>
          </w:tcPr>
          <w:p w14:paraId="435438F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223</w:t>
            </w:r>
          </w:p>
        </w:tc>
        <w:tc>
          <w:tcPr>
            <w:tcW w:w="216" w:type="pct"/>
            <w:shd w:val="clear" w:color="auto" w:fill="auto"/>
            <w:hideMark/>
          </w:tcPr>
          <w:p w14:paraId="11193AB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26" w:type="pct"/>
            <w:shd w:val="clear" w:color="auto" w:fill="auto"/>
            <w:hideMark/>
          </w:tcPr>
          <w:p w14:paraId="0FEE24B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6" w:type="pct"/>
            <w:shd w:val="clear" w:color="auto" w:fill="auto"/>
            <w:hideMark/>
          </w:tcPr>
          <w:p w14:paraId="3E028C9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03</w:t>
            </w:r>
          </w:p>
        </w:tc>
        <w:tc>
          <w:tcPr>
            <w:tcW w:w="343" w:type="pct"/>
            <w:shd w:val="clear" w:color="auto" w:fill="auto"/>
            <w:hideMark/>
          </w:tcPr>
          <w:p w14:paraId="02D7709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01</w:t>
            </w:r>
          </w:p>
        </w:tc>
      </w:tr>
      <w:tr w:rsidR="00D26FB1" w:rsidRPr="006D4D9A" w14:paraId="2AAC1BD0" w14:textId="77777777" w:rsidTr="00A92420">
        <w:tc>
          <w:tcPr>
            <w:tcW w:w="661" w:type="pct"/>
            <w:shd w:val="clear" w:color="auto" w:fill="auto"/>
            <w:hideMark/>
          </w:tcPr>
          <w:p w14:paraId="13CFC269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Frequency and types of oral PD medications taken daily</w:t>
            </w:r>
          </w:p>
        </w:tc>
        <w:tc>
          <w:tcPr>
            <w:tcW w:w="226" w:type="pct"/>
            <w:shd w:val="clear" w:color="auto" w:fill="auto"/>
            <w:hideMark/>
          </w:tcPr>
          <w:p w14:paraId="2461F56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5D0F962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39FF4E8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1275338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47" w:type="pct"/>
            <w:shd w:val="clear" w:color="auto" w:fill="auto"/>
            <w:hideMark/>
          </w:tcPr>
          <w:p w14:paraId="3547177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79" w:type="pct"/>
            <w:shd w:val="clear" w:color="auto" w:fill="auto"/>
            <w:hideMark/>
          </w:tcPr>
          <w:p w14:paraId="035B098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443</w:t>
            </w:r>
          </w:p>
        </w:tc>
        <w:tc>
          <w:tcPr>
            <w:tcW w:w="250" w:type="pct"/>
            <w:shd w:val="clear" w:color="auto" w:fill="auto"/>
            <w:hideMark/>
          </w:tcPr>
          <w:p w14:paraId="5688E10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7" w:type="pct"/>
            <w:shd w:val="clear" w:color="auto" w:fill="auto"/>
            <w:hideMark/>
          </w:tcPr>
          <w:p w14:paraId="5C2D756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02" w:type="pct"/>
            <w:shd w:val="clear" w:color="auto" w:fill="auto"/>
            <w:hideMark/>
          </w:tcPr>
          <w:p w14:paraId="56FCC7A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114</w:t>
            </w:r>
          </w:p>
        </w:tc>
        <w:tc>
          <w:tcPr>
            <w:tcW w:w="279" w:type="pct"/>
            <w:shd w:val="clear" w:color="auto" w:fill="auto"/>
            <w:hideMark/>
          </w:tcPr>
          <w:p w14:paraId="3A8535F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926</w:t>
            </w:r>
          </w:p>
        </w:tc>
        <w:tc>
          <w:tcPr>
            <w:tcW w:w="279" w:type="pct"/>
            <w:shd w:val="clear" w:color="auto" w:fill="auto"/>
            <w:hideMark/>
          </w:tcPr>
          <w:p w14:paraId="2373A00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576</w:t>
            </w:r>
          </w:p>
        </w:tc>
        <w:tc>
          <w:tcPr>
            <w:tcW w:w="220" w:type="pct"/>
            <w:shd w:val="clear" w:color="auto" w:fill="auto"/>
            <w:hideMark/>
          </w:tcPr>
          <w:p w14:paraId="25CE932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6" w:type="pct"/>
            <w:shd w:val="clear" w:color="auto" w:fill="auto"/>
            <w:hideMark/>
          </w:tcPr>
          <w:p w14:paraId="00EFB62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01</w:t>
            </w:r>
          </w:p>
        </w:tc>
        <w:tc>
          <w:tcPr>
            <w:tcW w:w="226" w:type="pct"/>
            <w:shd w:val="clear" w:color="auto" w:fill="auto"/>
            <w:hideMark/>
          </w:tcPr>
          <w:p w14:paraId="072CBDF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6" w:type="pct"/>
            <w:shd w:val="clear" w:color="auto" w:fill="auto"/>
            <w:hideMark/>
          </w:tcPr>
          <w:p w14:paraId="5A8113A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54</w:t>
            </w:r>
          </w:p>
        </w:tc>
        <w:tc>
          <w:tcPr>
            <w:tcW w:w="343" w:type="pct"/>
            <w:shd w:val="clear" w:color="auto" w:fill="auto"/>
            <w:hideMark/>
          </w:tcPr>
          <w:p w14:paraId="24DC18B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557</w:t>
            </w:r>
          </w:p>
        </w:tc>
      </w:tr>
      <w:tr w:rsidR="00D26FB1" w:rsidRPr="006D4D9A" w14:paraId="4D47C1B0" w14:textId="77777777" w:rsidTr="00A92420">
        <w:tc>
          <w:tcPr>
            <w:tcW w:w="661" w:type="pct"/>
            <w:shd w:val="clear" w:color="auto" w:fill="auto"/>
            <w:hideMark/>
          </w:tcPr>
          <w:p w14:paraId="27B3C86A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“Off time” duration</w:t>
            </w:r>
          </w:p>
        </w:tc>
        <w:tc>
          <w:tcPr>
            <w:tcW w:w="226" w:type="pct"/>
            <w:shd w:val="clear" w:color="auto" w:fill="auto"/>
            <w:hideMark/>
          </w:tcPr>
          <w:p w14:paraId="371C59C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55AD2E3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6FD3B92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28738CC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73EB6B6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79" w:type="pct"/>
            <w:shd w:val="clear" w:color="auto" w:fill="auto"/>
            <w:hideMark/>
          </w:tcPr>
          <w:p w14:paraId="29843D7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07</w:t>
            </w:r>
          </w:p>
        </w:tc>
        <w:tc>
          <w:tcPr>
            <w:tcW w:w="250" w:type="pct"/>
            <w:shd w:val="clear" w:color="auto" w:fill="auto"/>
            <w:hideMark/>
          </w:tcPr>
          <w:p w14:paraId="5136B93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7" w:type="pct"/>
            <w:shd w:val="clear" w:color="auto" w:fill="auto"/>
            <w:hideMark/>
          </w:tcPr>
          <w:p w14:paraId="3B6BB17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02" w:type="pct"/>
            <w:shd w:val="clear" w:color="auto" w:fill="auto"/>
            <w:hideMark/>
          </w:tcPr>
          <w:p w14:paraId="2D85120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2922</w:t>
            </w:r>
          </w:p>
        </w:tc>
        <w:tc>
          <w:tcPr>
            <w:tcW w:w="279" w:type="pct"/>
            <w:shd w:val="clear" w:color="auto" w:fill="auto"/>
            <w:hideMark/>
          </w:tcPr>
          <w:p w14:paraId="6512706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1193</w:t>
            </w:r>
          </w:p>
        </w:tc>
        <w:tc>
          <w:tcPr>
            <w:tcW w:w="279" w:type="pct"/>
            <w:shd w:val="clear" w:color="auto" w:fill="auto"/>
            <w:hideMark/>
          </w:tcPr>
          <w:p w14:paraId="0F6F575F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1221</w:t>
            </w:r>
          </w:p>
        </w:tc>
        <w:tc>
          <w:tcPr>
            <w:tcW w:w="220" w:type="pct"/>
            <w:shd w:val="clear" w:color="auto" w:fill="auto"/>
            <w:hideMark/>
          </w:tcPr>
          <w:p w14:paraId="3D77883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6" w:type="pct"/>
            <w:shd w:val="clear" w:color="auto" w:fill="auto"/>
            <w:hideMark/>
          </w:tcPr>
          <w:p w14:paraId="2DB1825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26" w:type="pct"/>
            <w:shd w:val="clear" w:color="auto" w:fill="auto"/>
            <w:hideMark/>
          </w:tcPr>
          <w:p w14:paraId="0DE3289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6" w:type="pct"/>
            <w:shd w:val="clear" w:color="auto" w:fill="auto"/>
            <w:hideMark/>
          </w:tcPr>
          <w:p w14:paraId="5E98030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43" w:type="pct"/>
            <w:shd w:val="clear" w:color="auto" w:fill="auto"/>
            <w:hideMark/>
          </w:tcPr>
          <w:p w14:paraId="08B9719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</w:tr>
      <w:tr w:rsidR="00D26FB1" w:rsidRPr="006D4D9A" w14:paraId="5F156448" w14:textId="77777777" w:rsidTr="00A92420">
        <w:tc>
          <w:tcPr>
            <w:tcW w:w="661" w:type="pct"/>
            <w:shd w:val="clear" w:color="auto" w:fill="auto"/>
            <w:hideMark/>
          </w:tcPr>
          <w:p w14:paraId="54DE653D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Duration of troublesome dyskinesias</w:t>
            </w:r>
          </w:p>
        </w:tc>
        <w:tc>
          <w:tcPr>
            <w:tcW w:w="226" w:type="pct"/>
            <w:shd w:val="clear" w:color="auto" w:fill="auto"/>
            <w:hideMark/>
          </w:tcPr>
          <w:p w14:paraId="72DEA90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63066F0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08DDDCC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426B561F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2AD3B3F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16ABAFE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4734</w:t>
            </w:r>
          </w:p>
        </w:tc>
        <w:tc>
          <w:tcPr>
            <w:tcW w:w="250" w:type="pct"/>
            <w:shd w:val="clear" w:color="auto" w:fill="auto"/>
            <w:hideMark/>
          </w:tcPr>
          <w:p w14:paraId="5387C1A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11</w:t>
            </w:r>
          </w:p>
        </w:tc>
        <w:tc>
          <w:tcPr>
            <w:tcW w:w="217" w:type="pct"/>
            <w:shd w:val="clear" w:color="auto" w:fill="auto"/>
            <w:hideMark/>
          </w:tcPr>
          <w:p w14:paraId="1A1C046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3</w:t>
            </w:r>
          </w:p>
        </w:tc>
        <w:tc>
          <w:tcPr>
            <w:tcW w:w="302" w:type="pct"/>
            <w:shd w:val="clear" w:color="auto" w:fill="auto"/>
            <w:hideMark/>
          </w:tcPr>
          <w:p w14:paraId="3FE083E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3727</w:t>
            </w:r>
          </w:p>
        </w:tc>
        <w:tc>
          <w:tcPr>
            <w:tcW w:w="279" w:type="pct"/>
            <w:shd w:val="clear" w:color="auto" w:fill="auto"/>
            <w:hideMark/>
          </w:tcPr>
          <w:p w14:paraId="23313B7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157</w:t>
            </w:r>
          </w:p>
        </w:tc>
        <w:tc>
          <w:tcPr>
            <w:tcW w:w="279" w:type="pct"/>
            <w:shd w:val="clear" w:color="auto" w:fill="auto"/>
            <w:hideMark/>
          </w:tcPr>
          <w:p w14:paraId="32C40CF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518</w:t>
            </w:r>
          </w:p>
        </w:tc>
        <w:tc>
          <w:tcPr>
            <w:tcW w:w="220" w:type="pct"/>
            <w:shd w:val="clear" w:color="auto" w:fill="auto"/>
            <w:hideMark/>
          </w:tcPr>
          <w:p w14:paraId="26314DE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1</w:t>
            </w:r>
          </w:p>
        </w:tc>
        <w:tc>
          <w:tcPr>
            <w:tcW w:w="216" w:type="pct"/>
            <w:shd w:val="clear" w:color="auto" w:fill="auto"/>
            <w:hideMark/>
          </w:tcPr>
          <w:p w14:paraId="4C871E7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26" w:type="pct"/>
            <w:shd w:val="clear" w:color="auto" w:fill="auto"/>
            <w:hideMark/>
          </w:tcPr>
          <w:p w14:paraId="76A7A85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02</w:t>
            </w:r>
          </w:p>
        </w:tc>
        <w:tc>
          <w:tcPr>
            <w:tcW w:w="216" w:type="pct"/>
            <w:shd w:val="clear" w:color="auto" w:fill="auto"/>
            <w:hideMark/>
          </w:tcPr>
          <w:p w14:paraId="18F31DC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95</w:t>
            </w:r>
          </w:p>
        </w:tc>
        <w:tc>
          <w:tcPr>
            <w:tcW w:w="343" w:type="pct"/>
            <w:shd w:val="clear" w:color="auto" w:fill="auto"/>
            <w:hideMark/>
          </w:tcPr>
          <w:p w14:paraId="41C9357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</w:tr>
      <w:tr w:rsidR="00D26FB1" w:rsidRPr="006D4D9A" w14:paraId="0E7E3FA0" w14:textId="77777777" w:rsidTr="00A92420">
        <w:tc>
          <w:tcPr>
            <w:tcW w:w="661" w:type="pct"/>
            <w:shd w:val="clear" w:color="auto" w:fill="auto"/>
            <w:hideMark/>
          </w:tcPr>
          <w:p w14:paraId="52B50BA0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Age of caregiver</w:t>
            </w:r>
          </w:p>
        </w:tc>
        <w:tc>
          <w:tcPr>
            <w:tcW w:w="226" w:type="pct"/>
            <w:shd w:val="clear" w:color="auto" w:fill="auto"/>
            <w:hideMark/>
          </w:tcPr>
          <w:p w14:paraId="068BE16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3F53E67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10BC60B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25D6C98F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3BFF499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4BB6189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hideMark/>
          </w:tcPr>
          <w:p w14:paraId="23DB302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2575</w:t>
            </w:r>
          </w:p>
        </w:tc>
        <w:tc>
          <w:tcPr>
            <w:tcW w:w="217" w:type="pct"/>
            <w:shd w:val="clear" w:color="auto" w:fill="auto"/>
            <w:hideMark/>
          </w:tcPr>
          <w:p w14:paraId="2AD412D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03</w:t>
            </w:r>
          </w:p>
        </w:tc>
        <w:tc>
          <w:tcPr>
            <w:tcW w:w="302" w:type="pct"/>
            <w:shd w:val="clear" w:color="auto" w:fill="auto"/>
            <w:hideMark/>
          </w:tcPr>
          <w:p w14:paraId="24E318BF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79" w:type="pct"/>
            <w:shd w:val="clear" w:color="auto" w:fill="auto"/>
            <w:hideMark/>
          </w:tcPr>
          <w:p w14:paraId="3739270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79" w:type="pct"/>
            <w:shd w:val="clear" w:color="auto" w:fill="auto"/>
            <w:hideMark/>
          </w:tcPr>
          <w:p w14:paraId="269B615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20" w:type="pct"/>
            <w:shd w:val="clear" w:color="auto" w:fill="auto"/>
            <w:hideMark/>
          </w:tcPr>
          <w:p w14:paraId="31F1C44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27</w:t>
            </w:r>
          </w:p>
        </w:tc>
        <w:tc>
          <w:tcPr>
            <w:tcW w:w="216" w:type="pct"/>
            <w:shd w:val="clear" w:color="auto" w:fill="auto"/>
            <w:hideMark/>
          </w:tcPr>
          <w:p w14:paraId="2303E62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193</w:t>
            </w:r>
          </w:p>
        </w:tc>
        <w:tc>
          <w:tcPr>
            <w:tcW w:w="226" w:type="pct"/>
            <w:shd w:val="clear" w:color="auto" w:fill="auto"/>
            <w:hideMark/>
          </w:tcPr>
          <w:p w14:paraId="67A16AD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302</w:t>
            </w:r>
          </w:p>
        </w:tc>
        <w:tc>
          <w:tcPr>
            <w:tcW w:w="216" w:type="pct"/>
            <w:shd w:val="clear" w:color="auto" w:fill="auto"/>
            <w:hideMark/>
          </w:tcPr>
          <w:p w14:paraId="368D946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43</w:t>
            </w:r>
          </w:p>
        </w:tc>
        <w:tc>
          <w:tcPr>
            <w:tcW w:w="343" w:type="pct"/>
            <w:shd w:val="clear" w:color="auto" w:fill="auto"/>
            <w:hideMark/>
          </w:tcPr>
          <w:p w14:paraId="7083E1E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6879</w:t>
            </w:r>
          </w:p>
        </w:tc>
      </w:tr>
      <w:tr w:rsidR="00D26FB1" w:rsidRPr="006D4D9A" w14:paraId="12EBDBDB" w14:textId="77777777" w:rsidTr="00A92420">
        <w:tc>
          <w:tcPr>
            <w:tcW w:w="661" w:type="pct"/>
            <w:shd w:val="clear" w:color="auto" w:fill="auto"/>
            <w:hideMark/>
          </w:tcPr>
          <w:p w14:paraId="1C5B9566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Nursing care level</w:t>
            </w:r>
          </w:p>
        </w:tc>
        <w:tc>
          <w:tcPr>
            <w:tcW w:w="226" w:type="pct"/>
            <w:shd w:val="clear" w:color="auto" w:fill="auto"/>
            <w:hideMark/>
          </w:tcPr>
          <w:p w14:paraId="007F2D5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29FB40C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26F16B9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16B9358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5A47E1B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12ABCF6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hideMark/>
          </w:tcPr>
          <w:p w14:paraId="643FE24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hideMark/>
          </w:tcPr>
          <w:p w14:paraId="01D8AB6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02" w:type="pct"/>
            <w:shd w:val="clear" w:color="auto" w:fill="auto"/>
            <w:hideMark/>
          </w:tcPr>
          <w:p w14:paraId="7034D16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79" w:type="pct"/>
            <w:shd w:val="clear" w:color="auto" w:fill="auto"/>
            <w:hideMark/>
          </w:tcPr>
          <w:p w14:paraId="3551683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484</w:t>
            </w:r>
          </w:p>
        </w:tc>
        <w:tc>
          <w:tcPr>
            <w:tcW w:w="279" w:type="pct"/>
            <w:shd w:val="clear" w:color="auto" w:fill="auto"/>
            <w:hideMark/>
          </w:tcPr>
          <w:p w14:paraId="0F178E4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18</w:t>
            </w:r>
          </w:p>
        </w:tc>
        <w:tc>
          <w:tcPr>
            <w:tcW w:w="220" w:type="pct"/>
            <w:shd w:val="clear" w:color="auto" w:fill="auto"/>
            <w:hideMark/>
          </w:tcPr>
          <w:p w14:paraId="15BAD9A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3599</w:t>
            </w:r>
          </w:p>
        </w:tc>
        <w:tc>
          <w:tcPr>
            <w:tcW w:w="216" w:type="pct"/>
            <w:shd w:val="clear" w:color="auto" w:fill="auto"/>
            <w:hideMark/>
          </w:tcPr>
          <w:p w14:paraId="3C3D49B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26" w:type="pct"/>
            <w:shd w:val="clear" w:color="auto" w:fill="auto"/>
            <w:hideMark/>
          </w:tcPr>
          <w:p w14:paraId="1641CE1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6" w:type="pct"/>
            <w:shd w:val="clear" w:color="auto" w:fill="auto"/>
            <w:hideMark/>
          </w:tcPr>
          <w:p w14:paraId="758C35A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43" w:type="pct"/>
            <w:shd w:val="clear" w:color="auto" w:fill="auto"/>
            <w:hideMark/>
          </w:tcPr>
          <w:p w14:paraId="1EF4083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</w:tr>
      <w:tr w:rsidR="00D26FB1" w:rsidRPr="006D4D9A" w14:paraId="370F28FB" w14:textId="77777777" w:rsidTr="00A92420">
        <w:tc>
          <w:tcPr>
            <w:tcW w:w="661" w:type="pct"/>
            <w:shd w:val="clear" w:color="auto" w:fill="auto"/>
            <w:hideMark/>
          </w:tcPr>
          <w:p w14:paraId="7D5E2B09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Period of care</w:t>
            </w:r>
          </w:p>
        </w:tc>
        <w:tc>
          <w:tcPr>
            <w:tcW w:w="226" w:type="pct"/>
            <w:shd w:val="clear" w:color="auto" w:fill="auto"/>
            <w:hideMark/>
          </w:tcPr>
          <w:p w14:paraId="20A5E73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17A4E97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2C9CB5E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12FAF93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4137A9D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0F7A93E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hideMark/>
          </w:tcPr>
          <w:p w14:paraId="6C893B7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hideMark/>
          </w:tcPr>
          <w:p w14:paraId="67BA4A2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hideMark/>
          </w:tcPr>
          <w:p w14:paraId="70BC580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79" w:type="pct"/>
            <w:shd w:val="clear" w:color="auto" w:fill="auto"/>
            <w:hideMark/>
          </w:tcPr>
          <w:p w14:paraId="0489901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56</w:t>
            </w:r>
          </w:p>
        </w:tc>
        <w:tc>
          <w:tcPr>
            <w:tcW w:w="279" w:type="pct"/>
            <w:shd w:val="clear" w:color="auto" w:fill="auto"/>
            <w:hideMark/>
          </w:tcPr>
          <w:p w14:paraId="2C694E9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20" w:type="pct"/>
            <w:shd w:val="clear" w:color="auto" w:fill="auto"/>
            <w:hideMark/>
          </w:tcPr>
          <w:p w14:paraId="5EF801D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04</w:t>
            </w:r>
          </w:p>
        </w:tc>
        <w:tc>
          <w:tcPr>
            <w:tcW w:w="216" w:type="pct"/>
            <w:shd w:val="clear" w:color="auto" w:fill="auto"/>
            <w:hideMark/>
          </w:tcPr>
          <w:p w14:paraId="6B6A936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26" w:type="pct"/>
            <w:shd w:val="clear" w:color="auto" w:fill="auto"/>
            <w:hideMark/>
          </w:tcPr>
          <w:p w14:paraId="72A5C68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6" w:type="pct"/>
            <w:shd w:val="clear" w:color="auto" w:fill="auto"/>
            <w:hideMark/>
          </w:tcPr>
          <w:p w14:paraId="5CBD5F3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43" w:type="pct"/>
            <w:shd w:val="clear" w:color="auto" w:fill="auto"/>
            <w:hideMark/>
          </w:tcPr>
          <w:p w14:paraId="67FB844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</w:tr>
      <w:tr w:rsidR="00D26FB1" w:rsidRPr="006D4D9A" w14:paraId="32D788FE" w14:textId="77777777" w:rsidTr="00A92420">
        <w:tc>
          <w:tcPr>
            <w:tcW w:w="661" w:type="pct"/>
            <w:shd w:val="clear" w:color="auto" w:fill="auto"/>
            <w:hideMark/>
          </w:tcPr>
          <w:p w14:paraId="5BA40910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Time spent on caregiving</w:t>
            </w:r>
          </w:p>
        </w:tc>
        <w:tc>
          <w:tcPr>
            <w:tcW w:w="226" w:type="pct"/>
            <w:shd w:val="clear" w:color="auto" w:fill="auto"/>
            <w:hideMark/>
          </w:tcPr>
          <w:p w14:paraId="3EFC898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7934A3E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7381E1E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58C3A83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65183AD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6D96182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hideMark/>
          </w:tcPr>
          <w:p w14:paraId="322A80E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hideMark/>
          </w:tcPr>
          <w:p w14:paraId="239F7F2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hideMark/>
          </w:tcPr>
          <w:p w14:paraId="38DCAF5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05405A3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1866</w:t>
            </w:r>
          </w:p>
        </w:tc>
        <w:tc>
          <w:tcPr>
            <w:tcW w:w="279" w:type="pct"/>
            <w:shd w:val="clear" w:color="auto" w:fill="auto"/>
            <w:hideMark/>
          </w:tcPr>
          <w:p w14:paraId="10D23BF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20" w:type="pct"/>
            <w:shd w:val="clear" w:color="auto" w:fill="auto"/>
            <w:hideMark/>
          </w:tcPr>
          <w:p w14:paraId="6C5229FF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1203</w:t>
            </w:r>
          </w:p>
        </w:tc>
        <w:tc>
          <w:tcPr>
            <w:tcW w:w="216" w:type="pct"/>
            <w:shd w:val="clear" w:color="auto" w:fill="auto"/>
            <w:hideMark/>
          </w:tcPr>
          <w:p w14:paraId="2722043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26" w:type="pct"/>
            <w:shd w:val="clear" w:color="auto" w:fill="auto"/>
            <w:hideMark/>
          </w:tcPr>
          <w:p w14:paraId="5F09618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6" w:type="pct"/>
            <w:shd w:val="clear" w:color="auto" w:fill="auto"/>
            <w:hideMark/>
          </w:tcPr>
          <w:p w14:paraId="05EED82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43" w:type="pct"/>
            <w:shd w:val="clear" w:color="auto" w:fill="auto"/>
            <w:hideMark/>
          </w:tcPr>
          <w:p w14:paraId="36E60EE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</w:tr>
      <w:tr w:rsidR="00D26FB1" w:rsidRPr="006D4D9A" w14:paraId="49C36424" w14:textId="77777777" w:rsidTr="00A92420">
        <w:tc>
          <w:tcPr>
            <w:tcW w:w="661" w:type="pct"/>
            <w:shd w:val="clear" w:color="auto" w:fill="auto"/>
            <w:hideMark/>
          </w:tcPr>
          <w:p w14:paraId="11AF4B86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Sex of caregiver</w:t>
            </w:r>
          </w:p>
        </w:tc>
        <w:tc>
          <w:tcPr>
            <w:tcW w:w="226" w:type="pct"/>
            <w:shd w:val="clear" w:color="auto" w:fill="auto"/>
            <w:hideMark/>
          </w:tcPr>
          <w:p w14:paraId="0CF0FF9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148A084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0E6BEC5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5D55FAE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4687461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4E988F7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hideMark/>
          </w:tcPr>
          <w:p w14:paraId="4DC56B8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hideMark/>
          </w:tcPr>
          <w:p w14:paraId="29BBE27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hideMark/>
          </w:tcPr>
          <w:p w14:paraId="27EB5B0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0B0EE73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55C8149F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6121</w:t>
            </w:r>
          </w:p>
        </w:tc>
        <w:tc>
          <w:tcPr>
            <w:tcW w:w="220" w:type="pct"/>
            <w:shd w:val="clear" w:color="auto" w:fill="auto"/>
            <w:hideMark/>
          </w:tcPr>
          <w:p w14:paraId="77CBFF1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2987</w:t>
            </w:r>
          </w:p>
        </w:tc>
        <w:tc>
          <w:tcPr>
            <w:tcW w:w="216" w:type="pct"/>
            <w:shd w:val="clear" w:color="auto" w:fill="auto"/>
            <w:hideMark/>
          </w:tcPr>
          <w:p w14:paraId="6805DB5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93</w:t>
            </w:r>
          </w:p>
        </w:tc>
        <w:tc>
          <w:tcPr>
            <w:tcW w:w="226" w:type="pct"/>
            <w:shd w:val="clear" w:color="auto" w:fill="auto"/>
            <w:hideMark/>
          </w:tcPr>
          <w:p w14:paraId="43BC654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1084</w:t>
            </w:r>
          </w:p>
        </w:tc>
        <w:tc>
          <w:tcPr>
            <w:tcW w:w="216" w:type="pct"/>
            <w:shd w:val="clear" w:color="auto" w:fill="auto"/>
            <w:hideMark/>
          </w:tcPr>
          <w:p w14:paraId="2D8567D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43" w:type="pct"/>
            <w:shd w:val="clear" w:color="auto" w:fill="auto"/>
            <w:hideMark/>
          </w:tcPr>
          <w:p w14:paraId="71EDC59F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5616</w:t>
            </w:r>
          </w:p>
        </w:tc>
      </w:tr>
      <w:tr w:rsidR="00D26FB1" w:rsidRPr="006D4D9A" w14:paraId="4340B6F5" w14:textId="77777777" w:rsidTr="00A92420">
        <w:tc>
          <w:tcPr>
            <w:tcW w:w="661" w:type="pct"/>
            <w:shd w:val="clear" w:color="auto" w:fill="auto"/>
            <w:hideMark/>
          </w:tcPr>
          <w:p w14:paraId="67E58AD3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Working status of caregiver</w:t>
            </w:r>
          </w:p>
        </w:tc>
        <w:tc>
          <w:tcPr>
            <w:tcW w:w="226" w:type="pct"/>
            <w:shd w:val="clear" w:color="auto" w:fill="auto"/>
            <w:hideMark/>
          </w:tcPr>
          <w:p w14:paraId="6C0BA10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152CBA3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6FEFDC5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5FE5D19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0EA5BC9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073F90B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hideMark/>
          </w:tcPr>
          <w:p w14:paraId="2C9FA35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hideMark/>
          </w:tcPr>
          <w:p w14:paraId="034AC2F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hideMark/>
          </w:tcPr>
          <w:p w14:paraId="6626163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5E2FBE7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68AB7ED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20" w:type="pct"/>
            <w:shd w:val="clear" w:color="auto" w:fill="auto"/>
            <w:hideMark/>
          </w:tcPr>
          <w:p w14:paraId="162E48F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67</w:t>
            </w:r>
          </w:p>
        </w:tc>
        <w:tc>
          <w:tcPr>
            <w:tcW w:w="216" w:type="pct"/>
            <w:shd w:val="clear" w:color="auto" w:fill="auto"/>
            <w:hideMark/>
          </w:tcPr>
          <w:p w14:paraId="08B0ED9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002</w:t>
            </w:r>
          </w:p>
        </w:tc>
        <w:tc>
          <w:tcPr>
            <w:tcW w:w="226" w:type="pct"/>
            <w:shd w:val="clear" w:color="auto" w:fill="auto"/>
            <w:hideMark/>
          </w:tcPr>
          <w:p w14:paraId="0696870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046</w:t>
            </w:r>
          </w:p>
        </w:tc>
        <w:tc>
          <w:tcPr>
            <w:tcW w:w="216" w:type="pct"/>
            <w:shd w:val="clear" w:color="auto" w:fill="auto"/>
            <w:hideMark/>
          </w:tcPr>
          <w:p w14:paraId="57C5F51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43" w:type="pct"/>
            <w:shd w:val="clear" w:color="auto" w:fill="auto"/>
            <w:hideMark/>
          </w:tcPr>
          <w:p w14:paraId="6058A1B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809</w:t>
            </w:r>
          </w:p>
        </w:tc>
      </w:tr>
      <w:tr w:rsidR="00D26FB1" w:rsidRPr="006D4D9A" w14:paraId="51E7EC3F" w14:textId="77777777" w:rsidTr="00A92420">
        <w:tc>
          <w:tcPr>
            <w:tcW w:w="661" w:type="pct"/>
            <w:shd w:val="clear" w:color="auto" w:fill="auto"/>
            <w:hideMark/>
          </w:tcPr>
          <w:p w14:paraId="24B7A7CD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WOQ-9</w:t>
            </w:r>
          </w:p>
        </w:tc>
        <w:tc>
          <w:tcPr>
            <w:tcW w:w="226" w:type="pct"/>
            <w:shd w:val="clear" w:color="auto" w:fill="auto"/>
            <w:hideMark/>
          </w:tcPr>
          <w:p w14:paraId="34AD324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736F6AB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145EF2C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1993E08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5918A18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20F8E09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hideMark/>
          </w:tcPr>
          <w:p w14:paraId="06CD4EC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hideMark/>
          </w:tcPr>
          <w:p w14:paraId="0D53480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hideMark/>
          </w:tcPr>
          <w:p w14:paraId="4EFE654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107FDB2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14079E9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20" w:type="pct"/>
            <w:shd w:val="clear" w:color="auto" w:fill="auto"/>
            <w:hideMark/>
          </w:tcPr>
          <w:p w14:paraId="035BF9E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6" w:type="pct"/>
            <w:shd w:val="clear" w:color="auto" w:fill="auto"/>
            <w:hideMark/>
          </w:tcPr>
          <w:p w14:paraId="7A8DB2E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7628</w:t>
            </w:r>
          </w:p>
        </w:tc>
        <w:tc>
          <w:tcPr>
            <w:tcW w:w="226" w:type="pct"/>
            <w:shd w:val="clear" w:color="auto" w:fill="auto"/>
            <w:hideMark/>
          </w:tcPr>
          <w:p w14:paraId="29145DE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6" w:type="pct"/>
            <w:shd w:val="clear" w:color="auto" w:fill="auto"/>
            <w:hideMark/>
          </w:tcPr>
          <w:p w14:paraId="0D62F34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3522</w:t>
            </w:r>
          </w:p>
        </w:tc>
        <w:tc>
          <w:tcPr>
            <w:tcW w:w="343" w:type="pct"/>
            <w:shd w:val="clear" w:color="auto" w:fill="auto"/>
            <w:hideMark/>
          </w:tcPr>
          <w:p w14:paraId="281BE9E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0.6058</w:t>
            </w:r>
          </w:p>
        </w:tc>
      </w:tr>
      <w:tr w:rsidR="00D26FB1" w:rsidRPr="006D4D9A" w14:paraId="6D3ADDDA" w14:textId="77777777" w:rsidTr="00A92420">
        <w:tc>
          <w:tcPr>
            <w:tcW w:w="661" w:type="pct"/>
            <w:shd w:val="clear" w:color="auto" w:fill="auto"/>
            <w:hideMark/>
          </w:tcPr>
          <w:p w14:paraId="495F1DBA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SE-ADL</w:t>
            </w:r>
          </w:p>
        </w:tc>
        <w:tc>
          <w:tcPr>
            <w:tcW w:w="226" w:type="pct"/>
            <w:shd w:val="clear" w:color="auto" w:fill="auto"/>
            <w:hideMark/>
          </w:tcPr>
          <w:p w14:paraId="6104578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7E9F235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3A1BDB7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59BFE8E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3256E35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4A5CA9B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hideMark/>
          </w:tcPr>
          <w:p w14:paraId="5FE7D04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hideMark/>
          </w:tcPr>
          <w:p w14:paraId="5B2D5AB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hideMark/>
          </w:tcPr>
          <w:p w14:paraId="75FD865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1A18182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2963EBA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20" w:type="pct"/>
            <w:shd w:val="clear" w:color="auto" w:fill="auto"/>
            <w:hideMark/>
          </w:tcPr>
          <w:p w14:paraId="795380A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6" w:type="pct"/>
            <w:shd w:val="clear" w:color="auto" w:fill="auto"/>
            <w:hideMark/>
          </w:tcPr>
          <w:p w14:paraId="137BD94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26" w:type="pct"/>
            <w:shd w:val="clear" w:color="auto" w:fill="auto"/>
            <w:hideMark/>
          </w:tcPr>
          <w:p w14:paraId="114BDC8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216" w:type="pct"/>
            <w:shd w:val="clear" w:color="auto" w:fill="auto"/>
            <w:hideMark/>
          </w:tcPr>
          <w:p w14:paraId="2656F49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43" w:type="pct"/>
            <w:shd w:val="clear" w:color="auto" w:fill="auto"/>
            <w:hideMark/>
          </w:tcPr>
          <w:p w14:paraId="70F11EE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</w:tr>
      <w:tr w:rsidR="00D26FB1" w:rsidRPr="006D4D9A" w14:paraId="5FE0CBE8" w14:textId="77777777" w:rsidTr="00A92420">
        <w:tc>
          <w:tcPr>
            <w:tcW w:w="661" w:type="pct"/>
            <w:shd w:val="clear" w:color="auto" w:fill="auto"/>
            <w:hideMark/>
          </w:tcPr>
          <w:p w14:paraId="065DE9E9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NMSQ TS</w:t>
            </w:r>
          </w:p>
        </w:tc>
        <w:tc>
          <w:tcPr>
            <w:tcW w:w="226" w:type="pct"/>
            <w:shd w:val="clear" w:color="auto" w:fill="auto"/>
            <w:hideMark/>
          </w:tcPr>
          <w:p w14:paraId="5BE350E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3AA3B62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358F3F1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53746884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33DA5FE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5B9DF37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hideMark/>
          </w:tcPr>
          <w:p w14:paraId="5592E2B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hideMark/>
          </w:tcPr>
          <w:p w14:paraId="7F0F89C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hideMark/>
          </w:tcPr>
          <w:p w14:paraId="12264DB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62807A5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75E3188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20" w:type="pct"/>
            <w:shd w:val="clear" w:color="auto" w:fill="auto"/>
            <w:hideMark/>
          </w:tcPr>
          <w:p w14:paraId="2431C01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6" w:type="pct"/>
            <w:shd w:val="clear" w:color="auto" w:fill="auto"/>
            <w:hideMark/>
          </w:tcPr>
          <w:p w14:paraId="23A3680F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26" w:type="pct"/>
            <w:shd w:val="clear" w:color="auto" w:fill="auto"/>
            <w:hideMark/>
          </w:tcPr>
          <w:p w14:paraId="4EDBCD4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6" w:type="pct"/>
            <w:shd w:val="clear" w:color="auto" w:fill="auto"/>
            <w:hideMark/>
          </w:tcPr>
          <w:p w14:paraId="615F281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  <w:tc>
          <w:tcPr>
            <w:tcW w:w="343" w:type="pct"/>
            <w:shd w:val="clear" w:color="auto" w:fill="auto"/>
            <w:hideMark/>
          </w:tcPr>
          <w:p w14:paraId="1A91A12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</w:tr>
      <w:tr w:rsidR="00D26FB1" w:rsidRPr="006D4D9A" w14:paraId="0D9E89D9" w14:textId="77777777" w:rsidTr="00A92420">
        <w:tc>
          <w:tcPr>
            <w:tcW w:w="661" w:type="pct"/>
            <w:shd w:val="clear" w:color="auto" w:fill="auto"/>
            <w:hideMark/>
          </w:tcPr>
          <w:p w14:paraId="4DFB6297" w14:textId="62AA175D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PDQ-Carer SI</w:t>
            </w:r>
          </w:p>
        </w:tc>
        <w:tc>
          <w:tcPr>
            <w:tcW w:w="226" w:type="pct"/>
            <w:shd w:val="clear" w:color="auto" w:fill="auto"/>
            <w:hideMark/>
          </w:tcPr>
          <w:p w14:paraId="4002167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2B25BF3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hideMark/>
          </w:tcPr>
          <w:p w14:paraId="6226240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hideMark/>
          </w:tcPr>
          <w:p w14:paraId="6C4037F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shd w:val="clear" w:color="auto" w:fill="auto"/>
            <w:hideMark/>
          </w:tcPr>
          <w:p w14:paraId="76AF02DF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330E1BA0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hideMark/>
          </w:tcPr>
          <w:p w14:paraId="3F46914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hideMark/>
          </w:tcPr>
          <w:p w14:paraId="11404DE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hideMark/>
          </w:tcPr>
          <w:p w14:paraId="6AFA3D9C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1D1A729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hideMark/>
          </w:tcPr>
          <w:p w14:paraId="1AAA304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20" w:type="pct"/>
            <w:shd w:val="clear" w:color="auto" w:fill="auto"/>
            <w:hideMark/>
          </w:tcPr>
          <w:p w14:paraId="0E0A89C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6" w:type="pct"/>
            <w:shd w:val="clear" w:color="auto" w:fill="auto"/>
            <w:hideMark/>
          </w:tcPr>
          <w:p w14:paraId="45537DE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26" w:type="pct"/>
            <w:shd w:val="clear" w:color="auto" w:fill="auto"/>
            <w:hideMark/>
          </w:tcPr>
          <w:p w14:paraId="2F125AD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6" w:type="pct"/>
            <w:shd w:val="clear" w:color="auto" w:fill="auto"/>
            <w:hideMark/>
          </w:tcPr>
          <w:p w14:paraId="6E32D17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3" w:type="pct"/>
            <w:shd w:val="clear" w:color="auto" w:fill="auto"/>
            <w:hideMark/>
          </w:tcPr>
          <w:p w14:paraId="2E9B0F16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&lt;0.0001</w:t>
            </w:r>
          </w:p>
        </w:tc>
      </w:tr>
      <w:tr w:rsidR="00A359D8" w:rsidRPr="006D4D9A" w14:paraId="2DC56590" w14:textId="77777777" w:rsidTr="00A92420"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61B0EEB" w14:textId="77777777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sz w:val="16"/>
                <w:szCs w:val="16"/>
                <w:lang w:val="en-US" w:eastAsia="ja-JP"/>
              </w:rPr>
              <w:t>PDQ-8 SI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1812F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9CF735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DC485CB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74D98E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6EFE627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5D5942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43612D1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97CAD9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F1C9FF8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831E1A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CABC253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44ADC7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6F9AEA9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AE378D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95F1DE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C6C9CBA" w14:textId="77777777" w:rsidR="00A359D8" w:rsidRPr="006D4D9A" w:rsidRDefault="00A359D8" w:rsidP="00A924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　</w:t>
            </w:r>
          </w:p>
        </w:tc>
      </w:tr>
      <w:tr w:rsidR="00A359D8" w:rsidRPr="006D4D9A" w14:paraId="14938519" w14:textId="77777777" w:rsidTr="00A92420">
        <w:trPr>
          <w:trHeight w:val="447"/>
        </w:trPr>
        <w:tc>
          <w:tcPr>
            <w:tcW w:w="5000" w:type="pct"/>
            <w:gridSpan w:val="17"/>
            <w:tcBorders>
              <w:top w:val="single" w:sz="4" w:space="0" w:color="auto"/>
            </w:tcBorders>
            <w:shd w:val="clear" w:color="auto" w:fill="auto"/>
          </w:tcPr>
          <w:p w14:paraId="08D5FE90" w14:textId="68930DDD" w:rsidR="00A359D8" w:rsidRPr="006D4D9A" w:rsidRDefault="00A359D8" w:rsidP="00A92420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Abbreviations: H&amp;Y, Hoehn and </w:t>
            </w:r>
            <w:r w:rsidR="004A088B"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Yahr; </w:t>
            </w:r>
            <w:r w:rsidRPr="006D4D9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 w:eastAsia="ja-JP"/>
              </w:rPr>
              <w:t>NMSQ TS, Nonmotor Symptoms Questionnaire total score; PD, Parkinson’s disease; PDQ-8, 8-item Parkinson’s Disease Questionnaire; PDQ-Carer, PDQ-Carer, Parkinson’s Disease Questionnaire–Carer; SE-ADL, Schwab and England Activities of Daily Living; SI, Summary Index; WOQ-9, 9-item Wearing-Off Questionnaire.</w:t>
            </w:r>
          </w:p>
        </w:tc>
      </w:tr>
    </w:tbl>
    <w:p w14:paraId="05582401" w14:textId="29E971F5" w:rsidR="006D715F" w:rsidRPr="006D4D9A" w:rsidRDefault="006D715F" w:rsidP="00D26FB1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7BC57E38" w14:textId="77777777" w:rsidR="00D26FB1" w:rsidRPr="006D4D9A" w:rsidRDefault="00D26FB1" w:rsidP="00D26FB1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D26FB1" w:rsidRPr="006D4D9A" w:rsidSect="00475A60">
      <w:type w:val="continuous"/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75D2E" w14:textId="77777777" w:rsidR="00343B0E" w:rsidRDefault="00343B0E" w:rsidP="009A158A">
      <w:pPr>
        <w:spacing w:after="0" w:line="240" w:lineRule="auto"/>
      </w:pPr>
      <w:r>
        <w:separator/>
      </w:r>
    </w:p>
  </w:endnote>
  <w:endnote w:type="continuationSeparator" w:id="0">
    <w:p w14:paraId="5DFAA4BF" w14:textId="77777777" w:rsidR="00343B0E" w:rsidRDefault="00343B0E" w:rsidP="009A1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E8B79" w14:textId="77777777" w:rsidR="00343B0E" w:rsidRDefault="00343B0E" w:rsidP="009A158A">
      <w:pPr>
        <w:spacing w:after="0" w:line="240" w:lineRule="auto"/>
      </w:pPr>
      <w:r>
        <w:separator/>
      </w:r>
    </w:p>
  </w:footnote>
  <w:footnote w:type="continuationSeparator" w:id="0">
    <w:p w14:paraId="5042B9FA" w14:textId="77777777" w:rsidR="00343B0E" w:rsidRDefault="00343B0E" w:rsidP="009A1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A78"/>
    <w:rsid w:val="00000517"/>
    <w:rsid w:val="0000380D"/>
    <w:rsid w:val="0000479F"/>
    <w:rsid w:val="00020EDF"/>
    <w:rsid w:val="00032D2B"/>
    <w:rsid w:val="000731FB"/>
    <w:rsid w:val="00081B20"/>
    <w:rsid w:val="00082735"/>
    <w:rsid w:val="000B5229"/>
    <w:rsid w:val="000D3E61"/>
    <w:rsid w:val="001527D5"/>
    <w:rsid w:val="0016655F"/>
    <w:rsid w:val="00183423"/>
    <w:rsid w:val="001B040D"/>
    <w:rsid w:val="001B5005"/>
    <w:rsid w:val="001B7DB8"/>
    <w:rsid w:val="001C044C"/>
    <w:rsid w:val="001C5567"/>
    <w:rsid w:val="001D7CD8"/>
    <w:rsid w:val="00254F6E"/>
    <w:rsid w:val="00262A6E"/>
    <w:rsid w:val="002673AD"/>
    <w:rsid w:val="002B05B4"/>
    <w:rsid w:val="002D55F4"/>
    <w:rsid w:val="002E113E"/>
    <w:rsid w:val="002F1A54"/>
    <w:rsid w:val="002F3919"/>
    <w:rsid w:val="0030260F"/>
    <w:rsid w:val="003232E6"/>
    <w:rsid w:val="00324955"/>
    <w:rsid w:val="00334BE1"/>
    <w:rsid w:val="00343B0E"/>
    <w:rsid w:val="003B268C"/>
    <w:rsid w:val="003F6C07"/>
    <w:rsid w:val="00425E72"/>
    <w:rsid w:val="00463A91"/>
    <w:rsid w:val="00475A60"/>
    <w:rsid w:val="004A088B"/>
    <w:rsid w:val="004E2425"/>
    <w:rsid w:val="00507921"/>
    <w:rsid w:val="005161F8"/>
    <w:rsid w:val="005511B8"/>
    <w:rsid w:val="005845E4"/>
    <w:rsid w:val="005967F2"/>
    <w:rsid w:val="005A53E4"/>
    <w:rsid w:val="005B43A7"/>
    <w:rsid w:val="005B5242"/>
    <w:rsid w:val="005C019F"/>
    <w:rsid w:val="005C64F6"/>
    <w:rsid w:val="005E4E95"/>
    <w:rsid w:val="006163FF"/>
    <w:rsid w:val="0062279E"/>
    <w:rsid w:val="00623F13"/>
    <w:rsid w:val="006324C7"/>
    <w:rsid w:val="00633A78"/>
    <w:rsid w:val="0063491F"/>
    <w:rsid w:val="0063738A"/>
    <w:rsid w:val="00646BDB"/>
    <w:rsid w:val="00650BC8"/>
    <w:rsid w:val="00656018"/>
    <w:rsid w:val="00663080"/>
    <w:rsid w:val="00694E4B"/>
    <w:rsid w:val="0069556D"/>
    <w:rsid w:val="00696B83"/>
    <w:rsid w:val="006A448C"/>
    <w:rsid w:val="006B7C73"/>
    <w:rsid w:val="006D4796"/>
    <w:rsid w:val="006D4D9A"/>
    <w:rsid w:val="006D715F"/>
    <w:rsid w:val="006E5FF1"/>
    <w:rsid w:val="006E7EE0"/>
    <w:rsid w:val="006F4EA4"/>
    <w:rsid w:val="007231EC"/>
    <w:rsid w:val="00742D43"/>
    <w:rsid w:val="007477BF"/>
    <w:rsid w:val="00754245"/>
    <w:rsid w:val="00754ECB"/>
    <w:rsid w:val="00762F79"/>
    <w:rsid w:val="00771620"/>
    <w:rsid w:val="007934DC"/>
    <w:rsid w:val="00812F62"/>
    <w:rsid w:val="008A426D"/>
    <w:rsid w:val="008B5079"/>
    <w:rsid w:val="008D185D"/>
    <w:rsid w:val="008E4FF1"/>
    <w:rsid w:val="00927699"/>
    <w:rsid w:val="00934B60"/>
    <w:rsid w:val="0097549A"/>
    <w:rsid w:val="00986C9C"/>
    <w:rsid w:val="00991CED"/>
    <w:rsid w:val="009A158A"/>
    <w:rsid w:val="009C0366"/>
    <w:rsid w:val="009C7B25"/>
    <w:rsid w:val="009D0204"/>
    <w:rsid w:val="00A1465C"/>
    <w:rsid w:val="00A31FFA"/>
    <w:rsid w:val="00A359D8"/>
    <w:rsid w:val="00A378B2"/>
    <w:rsid w:val="00A37E37"/>
    <w:rsid w:val="00A41C53"/>
    <w:rsid w:val="00A65232"/>
    <w:rsid w:val="00A87784"/>
    <w:rsid w:val="00AB136B"/>
    <w:rsid w:val="00AB783D"/>
    <w:rsid w:val="00AD522B"/>
    <w:rsid w:val="00AE48AB"/>
    <w:rsid w:val="00AF60B8"/>
    <w:rsid w:val="00B02768"/>
    <w:rsid w:val="00B13F42"/>
    <w:rsid w:val="00B267BC"/>
    <w:rsid w:val="00B56FD3"/>
    <w:rsid w:val="00B62B42"/>
    <w:rsid w:val="00B63AC2"/>
    <w:rsid w:val="00B9267F"/>
    <w:rsid w:val="00C129C9"/>
    <w:rsid w:val="00C2105B"/>
    <w:rsid w:val="00C71B2D"/>
    <w:rsid w:val="00CB6C42"/>
    <w:rsid w:val="00CE4082"/>
    <w:rsid w:val="00D16EAF"/>
    <w:rsid w:val="00D26FB1"/>
    <w:rsid w:val="00D374E1"/>
    <w:rsid w:val="00D479B8"/>
    <w:rsid w:val="00D964AD"/>
    <w:rsid w:val="00DC75FD"/>
    <w:rsid w:val="00E06794"/>
    <w:rsid w:val="00E10727"/>
    <w:rsid w:val="00E41293"/>
    <w:rsid w:val="00E474AF"/>
    <w:rsid w:val="00E5176F"/>
    <w:rsid w:val="00E51F1E"/>
    <w:rsid w:val="00E85234"/>
    <w:rsid w:val="00EC06B3"/>
    <w:rsid w:val="00EC36C2"/>
    <w:rsid w:val="00EE5FB0"/>
    <w:rsid w:val="00F015BF"/>
    <w:rsid w:val="00F06B6B"/>
    <w:rsid w:val="00F2198E"/>
    <w:rsid w:val="00F371BD"/>
    <w:rsid w:val="00F73C7A"/>
    <w:rsid w:val="00F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F9F6E3"/>
  <w15:chartTrackingRefBased/>
  <w15:docId w15:val="{03ACEE2E-A8C2-4CFC-93AC-7571992E3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A78"/>
    <w:pPr>
      <w:spacing w:after="160" w:line="259" w:lineRule="auto"/>
    </w:pPr>
    <w:rPr>
      <w:kern w:val="0"/>
      <w:sz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A78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34DC"/>
  </w:style>
  <w:style w:type="paragraph" w:styleId="Header">
    <w:name w:val="header"/>
    <w:basedOn w:val="Normal"/>
    <w:link w:val="HeaderChar"/>
    <w:uiPriority w:val="99"/>
    <w:unhideWhenUsed/>
    <w:rsid w:val="009A158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158A"/>
    <w:rPr>
      <w:kern w:val="0"/>
      <w:sz w:val="22"/>
      <w:lang w:val="en-IN" w:eastAsia="en-US"/>
    </w:rPr>
  </w:style>
  <w:style w:type="paragraph" w:styleId="Footer">
    <w:name w:val="footer"/>
    <w:basedOn w:val="Normal"/>
    <w:link w:val="FooterChar"/>
    <w:uiPriority w:val="99"/>
    <w:unhideWhenUsed/>
    <w:rsid w:val="009A158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158A"/>
    <w:rPr>
      <w:kern w:val="0"/>
      <w:sz w:val="22"/>
      <w:lang w:val="en-IN" w:eastAsia="en-US"/>
    </w:rPr>
  </w:style>
  <w:style w:type="paragraph" w:styleId="Revision">
    <w:name w:val="Revision"/>
    <w:hidden/>
    <w:uiPriority w:val="99"/>
    <w:semiHidden/>
    <w:rsid w:val="001527D5"/>
    <w:rPr>
      <w:kern w:val="0"/>
      <w:sz w:val="2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7</Words>
  <Characters>65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, Jun</dc:creator>
  <cp:keywords/>
  <dc:description/>
  <cp:lastModifiedBy>Author</cp:lastModifiedBy>
  <cp:revision>3</cp:revision>
  <dcterms:created xsi:type="dcterms:W3CDTF">2023-02-03T09:12:00Z</dcterms:created>
  <dcterms:modified xsi:type="dcterms:W3CDTF">2023-02-03T09:12:00Z</dcterms:modified>
</cp:coreProperties>
</file>